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FEDD3" w14:textId="241D9006" w:rsidR="001D74B7" w:rsidRPr="00186701" w:rsidRDefault="004A2B72" w:rsidP="00187751">
      <w:pPr>
        <w:pStyle w:val="Heading1"/>
        <w:jc w:val="center"/>
        <w:rPr>
          <w:rFonts w:ascii="Palatino Linotype" w:hAnsi="Palatino Linotype"/>
          <w:b/>
          <w:color w:val="auto"/>
          <w:sz w:val="20"/>
          <w:szCs w:val="20"/>
        </w:rPr>
      </w:pPr>
      <w:r w:rsidRPr="00186701">
        <w:rPr>
          <w:rFonts w:ascii="Palatino Linotype" w:hAnsi="Palatino Linotype"/>
          <w:b/>
          <w:color w:val="auto"/>
          <w:sz w:val="20"/>
          <w:szCs w:val="20"/>
        </w:rPr>
        <w:t>S</w:t>
      </w:r>
      <w:r w:rsidR="00533230">
        <w:rPr>
          <w:rFonts w:ascii="Palatino Linotype" w:hAnsi="Palatino Linotype"/>
          <w:b/>
          <w:color w:val="auto"/>
          <w:sz w:val="20"/>
          <w:szCs w:val="20"/>
        </w:rPr>
        <w:t>2</w:t>
      </w:r>
      <w:r w:rsidRPr="00186701">
        <w:rPr>
          <w:rFonts w:ascii="Palatino Linotype" w:hAnsi="Palatino Linotype"/>
          <w:b/>
          <w:color w:val="auto"/>
          <w:sz w:val="20"/>
          <w:szCs w:val="20"/>
        </w:rPr>
        <w:t xml:space="preserve"> </w:t>
      </w:r>
      <w:r w:rsidR="00533230">
        <w:rPr>
          <w:rFonts w:ascii="Palatino Linotype" w:hAnsi="Palatino Linotype"/>
          <w:b/>
          <w:color w:val="auto"/>
          <w:sz w:val="20"/>
          <w:szCs w:val="20"/>
        </w:rPr>
        <w:t>Table.</w:t>
      </w:r>
      <w:r w:rsidR="00186701">
        <w:rPr>
          <w:rFonts w:ascii="Palatino Linotype" w:hAnsi="Palatino Linotype"/>
          <w:b/>
          <w:color w:val="auto"/>
          <w:sz w:val="20"/>
          <w:szCs w:val="20"/>
        </w:rPr>
        <w:t xml:space="preserve"> </w:t>
      </w:r>
      <w:r w:rsidR="00B857A2" w:rsidRPr="00186701">
        <w:rPr>
          <w:rFonts w:ascii="Palatino Linotype" w:hAnsi="Palatino Linotype"/>
          <w:b/>
          <w:color w:val="auto"/>
          <w:sz w:val="20"/>
          <w:szCs w:val="20"/>
        </w:rPr>
        <w:t xml:space="preserve">Classifying foods in </w:t>
      </w:r>
      <w:proofErr w:type="spellStart"/>
      <w:r w:rsidR="00B857A2" w:rsidRPr="00186701">
        <w:rPr>
          <w:rFonts w:ascii="Palatino Linotype" w:hAnsi="Palatino Linotype"/>
          <w:b/>
          <w:color w:val="auto"/>
          <w:sz w:val="20"/>
          <w:szCs w:val="20"/>
        </w:rPr>
        <w:t>Nutritrack</w:t>
      </w:r>
      <w:proofErr w:type="spellEnd"/>
      <w:r w:rsidR="00B857A2" w:rsidRPr="00186701">
        <w:rPr>
          <w:rFonts w:ascii="Palatino Linotype" w:hAnsi="Palatino Linotype"/>
          <w:b/>
          <w:color w:val="auto"/>
          <w:sz w:val="20"/>
          <w:szCs w:val="20"/>
        </w:rPr>
        <w:t xml:space="preserve"> according to the</w:t>
      </w:r>
      <w:r w:rsidR="001D74B7" w:rsidRPr="00186701">
        <w:rPr>
          <w:rFonts w:ascii="Palatino Linotype" w:hAnsi="Palatino Linotype"/>
          <w:b/>
          <w:color w:val="auto"/>
          <w:sz w:val="20"/>
          <w:szCs w:val="20"/>
        </w:rPr>
        <w:t xml:space="preserve"> </w:t>
      </w:r>
      <w:r w:rsidR="00B857A2" w:rsidRPr="00186701">
        <w:rPr>
          <w:rFonts w:ascii="Palatino Linotype" w:hAnsi="Palatino Linotype"/>
          <w:b/>
          <w:color w:val="auto"/>
          <w:sz w:val="20"/>
          <w:szCs w:val="20"/>
        </w:rPr>
        <w:t>level</w:t>
      </w:r>
      <w:r w:rsidR="001D74B7" w:rsidRPr="00186701">
        <w:rPr>
          <w:rFonts w:ascii="Palatino Linotype" w:hAnsi="Palatino Linotype"/>
          <w:b/>
          <w:color w:val="auto"/>
          <w:sz w:val="20"/>
          <w:szCs w:val="20"/>
        </w:rPr>
        <w:t xml:space="preserve"> of processing (NOVA)</w:t>
      </w:r>
      <w:r w:rsidR="00624451">
        <w:rPr>
          <w:rFonts w:ascii="Palatino Linotype" w:hAnsi="Palatino Linotype"/>
          <w:b/>
          <w:color w:val="auto"/>
          <w:sz w:val="20"/>
          <w:szCs w:val="20"/>
        </w:rPr>
        <w:t>.</w:t>
      </w:r>
    </w:p>
    <w:p w14:paraId="07D3976A" w14:textId="77777777" w:rsidR="001D74B7" w:rsidRDefault="001D74B7" w:rsidP="001D74B7">
      <w:pPr>
        <w:rPr>
          <w:lang w:val="en-AU"/>
        </w:rPr>
      </w:pPr>
    </w:p>
    <w:p w14:paraId="5B64763A" w14:textId="3CC6B66A" w:rsidR="001D74B7" w:rsidRPr="00186701" w:rsidRDefault="001D74B7" w:rsidP="001D74B7">
      <w:pPr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There are four categories of degree of processing. The categories are based on the NOVA system of categorisation</w:t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fldChar w:fldCharType="begin"/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instrText xml:space="preserve"> ADDIN EN.CITE &lt;EndNote&gt;&lt;Cite&gt;&lt;Author&gt;Monteiro&lt;/Author&gt;&lt;Year&gt;2016&lt;/Year&gt;&lt;RecNum&gt;5784&lt;/RecNum&gt;&lt;DisplayText&gt;(1)&lt;/DisplayText&gt;&lt;record&gt;&lt;rec-number&gt;5784&lt;/rec-number&gt;&lt;foreign-keys&gt;&lt;key app="EN" db-id="5xd0xtpa9w9xx4edpv8xxt5lpvessztpvr50" timestamp="1573080973"&gt;5784&lt;/key&gt;&lt;/foreign-keys&gt;&lt;ref-type name="Journal Article"&gt;17&lt;/ref-type&gt;&lt;contributors&gt;&lt;authors&gt;&lt;author&gt;Monteiro, C.A.&lt;/author&gt;&lt;author&gt;Cannon, G. &lt;/author&gt;&lt;author&gt;Levy, R.&lt;/author&gt;&lt;author&gt;Moubarac, J.C.&lt;/author&gt;&lt;author&gt;Jaime, P.&lt;/author&gt;&lt;author&gt;Martins, A.P.&lt;/author&gt;&lt;author&gt;Daniela Canella, Maria Louzada, Diana Parra. Also with Camila Ricardo, Giovanna Calixto, Priscila Machado, Carla Martins, Euridice Martinez, Larissa Baraldi, Josefa Garzillo, Isabela Sattamini.&lt;/author&gt;&lt;/authors&gt;&lt;/contributors&gt;&lt;titles&gt;&lt;title&gt;NOVA. The star shines bright&lt;/title&gt;&lt;secondary-title&gt;World Nutrition&lt;/secondary-title&gt;&lt;/titles&gt;&lt;periodical&gt;&lt;full-title&gt;World Nutrition&lt;/full-title&gt;&lt;/periodical&gt;&lt;pages&gt;28-38&lt;/pages&gt;&lt;volume&gt;7&lt;/volume&gt;&lt;dates&gt;&lt;year&gt;2016&lt;/year&gt;&lt;/dates&gt;&lt;urls&gt;&lt;/urls&gt;&lt;/record&gt;&lt;/Cite&gt;&lt;/EndNote&gt;</w:instrText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fldChar w:fldCharType="separate"/>
      </w:r>
      <w:r w:rsidR="004A2B72" w:rsidRPr="00186701">
        <w:rPr>
          <w:rFonts w:ascii="Palatino Linotype" w:hAnsi="Palatino Linotype"/>
          <w:noProof/>
          <w:sz w:val="20"/>
          <w:szCs w:val="20"/>
          <w:vertAlign w:val="superscript"/>
          <w:lang w:val="en-AU"/>
        </w:rPr>
        <w:t>(1)</w:t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fldChar w:fldCharType="end"/>
      </w:r>
      <w:r w:rsidRPr="00186701">
        <w:rPr>
          <w:rFonts w:ascii="Palatino Linotype" w:hAnsi="Palatino Linotype"/>
          <w:sz w:val="20"/>
          <w:szCs w:val="20"/>
          <w:lang w:val="en-AU"/>
        </w:rPr>
        <w:t>. Categories</w:t>
      </w:r>
    </w:p>
    <w:p w14:paraId="38187C2B" w14:textId="77777777" w:rsidR="001D74B7" w:rsidRPr="00186701" w:rsidRDefault="001D74B7" w:rsidP="001D74B7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Natural and minimally processed (MP)</w:t>
      </w:r>
    </w:p>
    <w:p w14:paraId="1E604315" w14:textId="77777777" w:rsidR="001D74B7" w:rsidRPr="00186701" w:rsidRDefault="001D74B7" w:rsidP="001D74B7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Culinary ingredients (PI)</w:t>
      </w:r>
    </w:p>
    <w:p w14:paraId="6DFA3EB7" w14:textId="77777777" w:rsidR="001D74B7" w:rsidRPr="00186701" w:rsidRDefault="001D74B7" w:rsidP="001D74B7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Processed (P)</w:t>
      </w:r>
    </w:p>
    <w:p w14:paraId="3444D443" w14:textId="77777777" w:rsidR="001D74B7" w:rsidRPr="00186701" w:rsidRDefault="001D74B7" w:rsidP="001D74B7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Ultra-processed (UP)</w:t>
      </w:r>
    </w:p>
    <w:p w14:paraId="409CF124" w14:textId="77777777" w:rsidR="002954F0" w:rsidRPr="00186701" w:rsidRDefault="002954F0" w:rsidP="002954F0">
      <w:pPr>
        <w:rPr>
          <w:rFonts w:ascii="Palatino Linotype" w:hAnsi="Palatino Linotype"/>
          <w:sz w:val="20"/>
          <w:szCs w:val="20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Items are assigned based on their level and type of processing, the difference in the item to the original form and the type and function of added ingredients.</w:t>
      </w:r>
      <w:r w:rsidRPr="00186701">
        <w:rPr>
          <w:rFonts w:ascii="Palatino Linotype" w:hAnsi="Palatino Linotype"/>
          <w:sz w:val="20"/>
          <w:szCs w:val="20"/>
        </w:rPr>
        <w:t xml:space="preserve"> Firstly, a</w:t>
      </w:r>
      <w:r w:rsidR="007C75A3" w:rsidRPr="00186701">
        <w:rPr>
          <w:rFonts w:ascii="Palatino Linotype" w:hAnsi="Palatino Linotype"/>
          <w:sz w:val="20"/>
          <w:szCs w:val="20"/>
        </w:rPr>
        <w:t xml:space="preserve">ssign a level of processing to a Nutritrack sub-category according to the </w:t>
      </w:r>
      <w:r w:rsidR="007C75A3" w:rsidRPr="00186701">
        <w:rPr>
          <w:rFonts w:ascii="Palatino Linotype" w:hAnsi="Palatino Linotype"/>
          <w:sz w:val="20"/>
          <w:szCs w:val="20"/>
          <w:lang w:val="en-AU"/>
        </w:rPr>
        <w:t>detailed description of categories</w:t>
      </w:r>
      <w:r w:rsidR="00B93FAB" w:rsidRPr="00186701">
        <w:rPr>
          <w:rFonts w:ascii="Palatino Linotype" w:hAnsi="Palatino Linotype"/>
          <w:sz w:val="20"/>
          <w:szCs w:val="20"/>
          <w:lang w:val="en-AU"/>
        </w:rPr>
        <w:t xml:space="preserve"> outlined in</w:t>
      </w:r>
      <w:r w:rsidR="007C75A3" w:rsidRPr="00186701">
        <w:rPr>
          <w:rFonts w:ascii="Palatino Linotype" w:hAnsi="Palatino Linotype"/>
          <w:sz w:val="20"/>
          <w:szCs w:val="20"/>
          <w:lang w:val="en-AU"/>
        </w:rPr>
        <w:t>: The Food System: NOVA The star shines bright. World Nutrition 2016 7:#1-3, Jan-March 2016</w:t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fldChar w:fldCharType="begin"/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instrText xml:space="preserve"> ADDIN EN.CITE &lt;EndNote&gt;&lt;Cite&gt;&lt;Author&gt;Monteiro&lt;/Author&gt;&lt;Year&gt;2016&lt;/Year&gt;&lt;RecNum&gt;5784&lt;/RecNum&gt;&lt;DisplayText&gt;(1)&lt;/DisplayText&gt;&lt;record&gt;&lt;rec-number&gt;5784&lt;/rec-number&gt;&lt;foreign-keys&gt;&lt;key app="EN" db-id="5xd0xtpa9w9xx4edpv8xxt5lpvessztpvr50" timestamp="1573080973"&gt;5784&lt;/key&gt;&lt;/foreign-keys&gt;&lt;ref-type name="Journal Article"&gt;17&lt;/ref-type&gt;&lt;contributors&gt;&lt;authors&gt;&lt;author&gt;Monteiro, C.A.&lt;/author&gt;&lt;author&gt;Cannon, G. &lt;/author&gt;&lt;author&gt;Levy, R.&lt;/author&gt;&lt;author&gt;Moubarac, J.C.&lt;/author&gt;&lt;author&gt;Jaime, P.&lt;/author&gt;&lt;author&gt;Martins, A.P.&lt;/author&gt;&lt;author&gt;Daniela Canella, Maria Louzada, Diana Parra. Also with Camila Ricardo, Giovanna Calixto, Priscila Machado, Carla Martins, Euridice Martinez, Larissa Baraldi, Josefa Garzillo, Isabela Sattamini.&lt;/author&gt;&lt;/authors&gt;&lt;/contributors&gt;&lt;titles&gt;&lt;title&gt;NOVA. The star shines bright&lt;/title&gt;&lt;secondary-title&gt;World Nutrition&lt;/secondary-title&gt;&lt;/titles&gt;&lt;periodical&gt;&lt;full-title&gt;World Nutrition&lt;/full-title&gt;&lt;/periodical&gt;&lt;pages&gt;28-38&lt;/pages&gt;&lt;volume&gt;7&lt;/volume&gt;&lt;dates&gt;&lt;year&gt;2016&lt;/year&gt;&lt;/dates&gt;&lt;urls&gt;&lt;/urls&gt;&lt;/record&gt;&lt;/Cite&gt;&lt;/EndNote&gt;</w:instrText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fldChar w:fldCharType="separate"/>
      </w:r>
      <w:r w:rsidR="004A2B72" w:rsidRPr="00186701">
        <w:rPr>
          <w:rFonts w:ascii="Palatino Linotype" w:hAnsi="Palatino Linotype"/>
          <w:noProof/>
          <w:sz w:val="20"/>
          <w:szCs w:val="20"/>
          <w:vertAlign w:val="superscript"/>
          <w:lang w:val="en-AU"/>
        </w:rPr>
        <w:t>(1)</w:t>
      </w:r>
      <w:r w:rsidR="004A2B72" w:rsidRPr="00186701">
        <w:rPr>
          <w:rFonts w:ascii="Palatino Linotype" w:hAnsi="Palatino Linotype"/>
          <w:sz w:val="20"/>
          <w:szCs w:val="20"/>
          <w:vertAlign w:val="superscript"/>
          <w:lang w:val="en-AU"/>
        </w:rPr>
        <w:fldChar w:fldCharType="end"/>
      </w:r>
      <w:r w:rsidR="007C75A3" w:rsidRPr="00186701">
        <w:rPr>
          <w:rFonts w:ascii="Palatino Linotype" w:hAnsi="Palatino Linotype"/>
          <w:sz w:val="20"/>
          <w:szCs w:val="20"/>
          <w:lang w:val="en-AU"/>
        </w:rPr>
        <w:t>.</w:t>
      </w:r>
      <w:r w:rsidRPr="00186701">
        <w:rPr>
          <w:rFonts w:ascii="Palatino Linotype" w:hAnsi="Palatino Linotype"/>
          <w:sz w:val="20"/>
          <w:szCs w:val="20"/>
          <w:lang w:val="en-AU"/>
        </w:rPr>
        <w:t xml:space="preserve"> </w:t>
      </w:r>
      <w:r w:rsidRPr="00186701">
        <w:rPr>
          <w:rFonts w:ascii="Palatino Linotype" w:hAnsi="Palatino Linotype"/>
          <w:sz w:val="20"/>
          <w:szCs w:val="20"/>
        </w:rPr>
        <w:t xml:space="preserve">Use Table 1 and Table 2 to guide decision-making. </w:t>
      </w:r>
    </w:p>
    <w:p w14:paraId="269AE896" w14:textId="699FB978" w:rsidR="007C75A3" w:rsidRPr="00186701" w:rsidRDefault="007C75A3" w:rsidP="007C75A3">
      <w:pPr>
        <w:rPr>
          <w:rFonts w:ascii="Palatino Linotype" w:hAnsi="Palatino Linotype"/>
          <w:sz w:val="20"/>
          <w:szCs w:val="20"/>
        </w:rPr>
      </w:pPr>
      <w:r w:rsidRPr="00186701">
        <w:rPr>
          <w:rFonts w:ascii="Palatino Linotype" w:hAnsi="Palatino Linotype"/>
          <w:sz w:val="20"/>
          <w:szCs w:val="20"/>
        </w:rPr>
        <w:t xml:space="preserve">If 70% of products are of the same degree of processing (e.g. all ultra-processed) then assign the category that degree of processing. </w:t>
      </w:r>
      <w:r w:rsidRPr="00186701">
        <w:rPr>
          <w:rFonts w:ascii="Palatino Linotype" w:hAnsi="Palatino Linotype"/>
          <w:b/>
          <w:sz w:val="20"/>
          <w:szCs w:val="20"/>
        </w:rPr>
        <w:t>Except</w:t>
      </w:r>
      <w:r w:rsidRPr="00186701">
        <w:rPr>
          <w:rFonts w:ascii="Palatino Linotype" w:hAnsi="Palatino Linotype"/>
          <w:sz w:val="20"/>
          <w:szCs w:val="20"/>
        </w:rPr>
        <w:t>, if the category ranges from minimally processed and ultra-processed assign at an individual level, unless there is an outlier. For example, plain yoghurt includes MP, P and UP products so is categorised at an individual level. Frozen fruit has 66 MP</w:t>
      </w:r>
      <w:r w:rsidR="00B857A2" w:rsidRPr="00186701">
        <w:rPr>
          <w:rFonts w:ascii="Palatino Linotype" w:hAnsi="Palatino Linotype"/>
          <w:sz w:val="20"/>
          <w:szCs w:val="20"/>
        </w:rPr>
        <w:t xml:space="preserve"> products</w:t>
      </w:r>
      <w:r w:rsidRPr="00186701">
        <w:rPr>
          <w:rFonts w:ascii="Palatino Linotype" w:hAnsi="Palatino Linotype"/>
          <w:sz w:val="20"/>
          <w:szCs w:val="20"/>
        </w:rPr>
        <w:t xml:space="preserve">, 1 UP and 1 P so </w:t>
      </w:r>
      <w:r w:rsidR="00B857A2" w:rsidRPr="00186701">
        <w:rPr>
          <w:rFonts w:ascii="Palatino Linotype" w:hAnsi="Palatino Linotype"/>
          <w:sz w:val="20"/>
          <w:szCs w:val="20"/>
        </w:rPr>
        <w:t xml:space="preserve">category </w:t>
      </w:r>
      <w:r w:rsidRPr="00186701">
        <w:rPr>
          <w:rFonts w:ascii="Palatino Linotype" w:hAnsi="Palatino Linotype"/>
          <w:sz w:val="20"/>
          <w:szCs w:val="20"/>
        </w:rPr>
        <w:t xml:space="preserve">assigned as minimally processed. </w:t>
      </w:r>
    </w:p>
    <w:p w14:paraId="689B9598" w14:textId="0F5B7A56" w:rsidR="001D74B7" w:rsidRPr="00186701" w:rsidRDefault="00187751" w:rsidP="001D74B7">
      <w:pPr>
        <w:rPr>
          <w:rFonts w:ascii="Palatino Linotype" w:hAnsi="Palatino Linotype"/>
          <w:b/>
          <w:sz w:val="20"/>
          <w:szCs w:val="20"/>
          <w:lang w:val="en-AU"/>
        </w:rPr>
      </w:pPr>
      <w:r w:rsidRPr="00186701">
        <w:rPr>
          <w:rFonts w:ascii="Palatino Linotype" w:hAnsi="Palatino Linotype"/>
          <w:b/>
          <w:sz w:val="20"/>
          <w:szCs w:val="20"/>
          <w:lang w:val="en-AU"/>
        </w:rPr>
        <w:t>Table 1: Classifying level of processing by i</w:t>
      </w:r>
      <w:r w:rsidR="001D74B7" w:rsidRPr="00186701">
        <w:rPr>
          <w:rFonts w:ascii="Palatino Linotype" w:hAnsi="Palatino Linotype"/>
          <w:b/>
          <w:sz w:val="20"/>
          <w:szCs w:val="20"/>
          <w:lang w:val="en-AU"/>
        </w:rPr>
        <w:t>ngred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5218"/>
        <w:gridCol w:w="1791"/>
      </w:tblGrid>
      <w:tr w:rsidR="007C75A3" w:rsidRPr="00186701" w14:paraId="2DBA7380" w14:textId="77777777" w:rsidTr="004A2B72">
        <w:trPr>
          <w:tblHeader/>
        </w:trPr>
        <w:tc>
          <w:tcPr>
            <w:tcW w:w="2007" w:type="dxa"/>
          </w:tcPr>
          <w:p w14:paraId="33C6D5D7" w14:textId="77777777" w:rsidR="007C75A3" w:rsidRPr="00186701" w:rsidRDefault="00C360D1" w:rsidP="00B857A2">
            <w:pPr>
              <w:spacing w:after="120"/>
              <w:rPr>
                <w:rFonts w:ascii="Palatino Linotype" w:hAnsi="Palatino Linotype"/>
                <w:b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b/>
                <w:sz w:val="20"/>
                <w:szCs w:val="20"/>
                <w:lang w:val="en-AU"/>
              </w:rPr>
              <w:t>Type of Ingredient</w:t>
            </w:r>
          </w:p>
        </w:tc>
        <w:tc>
          <w:tcPr>
            <w:tcW w:w="5218" w:type="dxa"/>
          </w:tcPr>
          <w:p w14:paraId="6E0668FA" w14:textId="49E78069" w:rsidR="007C75A3" w:rsidRPr="00186701" w:rsidRDefault="00623F3B" w:rsidP="00B857A2">
            <w:pPr>
              <w:spacing w:after="120"/>
              <w:rPr>
                <w:rFonts w:ascii="Palatino Linotype" w:hAnsi="Palatino Linotype"/>
                <w:b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b/>
                <w:sz w:val="20"/>
                <w:szCs w:val="20"/>
                <w:lang w:val="en-AU"/>
              </w:rPr>
              <w:t>Decision</w:t>
            </w:r>
          </w:p>
        </w:tc>
        <w:tc>
          <w:tcPr>
            <w:tcW w:w="1791" w:type="dxa"/>
          </w:tcPr>
          <w:p w14:paraId="06F630CA" w14:textId="6AECBB19" w:rsidR="007C75A3" w:rsidRPr="00186701" w:rsidRDefault="00623F3B" w:rsidP="00B857A2">
            <w:pPr>
              <w:spacing w:after="120"/>
              <w:rPr>
                <w:rFonts w:ascii="Palatino Linotype" w:hAnsi="Palatino Linotype"/>
                <w:b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b/>
                <w:sz w:val="20"/>
                <w:szCs w:val="20"/>
                <w:lang w:val="en-AU"/>
              </w:rPr>
              <w:t>Category</w:t>
            </w:r>
          </w:p>
        </w:tc>
      </w:tr>
      <w:tr w:rsidR="001D74B7" w:rsidRPr="00186701" w14:paraId="4C6BE4B4" w14:textId="77777777" w:rsidTr="00B93FAB">
        <w:tc>
          <w:tcPr>
            <w:tcW w:w="2007" w:type="dxa"/>
          </w:tcPr>
          <w:p w14:paraId="64EDBF3A" w14:textId="77777777" w:rsidR="001D74B7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ngredients in a product</w:t>
            </w:r>
            <w:r w:rsidR="001D74B7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5218" w:type="dxa"/>
          </w:tcPr>
          <w:p w14:paraId="68CEC976" w14:textId="6E1B31C7" w:rsidR="00B857A2" w:rsidRPr="00186701" w:rsidRDefault="001D74B7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all 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</w:p>
          <w:p w14:paraId="67F799C7" w14:textId="002C099E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mix of MP and P ingredients</w:t>
            </w:r>
          </w:p>
          <w:p w14:paraId="0FCE0A16" w14:textId="3DCC0218" w:rsidR="001D74B7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any ingredients are UP</w:t>
            </w:r>
          </w:p>
        </w:tc>
        <w:tc>
          <w:tcPr>
            <w:tcW w:w="1791" w:type="dxa"/>
          </w:tcPr>
          <w:p w14:paraId="6A04A105" w14:textId="77777777" w:rsidR="001D74B7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7883D65F" w14:textId="77777777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6E65A4B0" w14:textId="1CFD55A9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1D74B7" w:rsidRPr="00186701" w14:paraId="5AC0A887" w14:textId="77777777" w:rsidTr="00B93FAB">
        <w:tc>
          <w:tcPr>
            <w:tcW w:w="2007" w:type="dxa"/>
          </w:tcPr>
          <w:p w14:paraId="7792C6CF" w14:textId="77777777" w:rsidR="001D74B7" w:rsidRPr="00186701" w:rsidRDefault="001D74B7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reservative</w:t>
            </w:r>
          </w:p>
        </w:tc>
        <w:tc>
          <w:tcPr>
            <w:tcW w:w="5218" w:type="dxa"/>
          </w:tcPr>
          <w:p w14:paraId="54E1FDBE" w14:textId="77777777" w:rsidR="001D74B7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p</w:t>
            </w:r>
            <w:r w:rsidR="001D74B7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reservative to preserve properties of original food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but no other additives</w:t>
            </w:r>
          </w:p>
        </w:tc>
        <w:tc>
          <w:tcPr>
            <w:tcW w:w="1791" w:type="dxa"/>
          </w:tcPr>
          <w:p w14:paraId="7CD03650" w14:textId="77777777" w:rsidR="001D74B7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 or P</w:t>
            </w:r>
          </w:p>
        </w:tc>
      </w:tr>
      <w:tr w:rsidR="001D74B7" w:rsidRPr="00186701" w14:paraId="35C05587" w14:textId="77777777" w:rsidTr="00B93FAB">
        <w:tc>
          <w:tcPr>
            <w:tcW w:w="2007" w:type="dxa"/>
          </w:tcPr>
          <w:p w14:paraId="2C0E1A7C" w14:textId="77777777" w:rsidR="001D74B7" w:rsidRPr="00186701" w:rsidRDefault="001D74B7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Colour </w:t>
            </w:r>
          </w:p>
        </w:tc>
        <w:tc>
          <w:tcPr>
            <w:tcW w:w="5218" w:type="dxa"/>
          </w:tcPr>
          <w:p w14:paraId="0C6CE42D" w14:textId="77777777" w:rsidR="001D74B7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Natural colour in hard Cheese</w:t>
            </w:r>
          </w:p>
          <w:p w14:paraId="341ADFEA" w14:textId="487A4B4B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Any other added colour including natural</w:t>
            </w:r>
          </w:p>
        </w:tc>
        <w:tc>
          <w:tcPr>
            <w:tcW w:w="1791" w:type="dxa"/>
          </w:tcPr>
          <w:p w14:paraId="2CE35890" w14:textId="77777777" w:rsidR="001D74B7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060CD7D2" w14:textId="4DFC9EE5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13EE533C" w14:textId="77777777" w:rsidTr="00B93FAB">
        <w:tc>
          <w:tcPr>
            <w:tcW w:w="2007" w:type="dxa"/>
          </w:tcPr>
          <w:p w14:paraId="6841C4E5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lavour</w:t>
            </w:r>
          </w:p>
        </w:tc>
        <w:tc>
          <w:tcPr>
            <w:tcW w:w="5218" w:type="dxa"/>
          </w:tcPr>
          <w:p w14:paraId="3905C7D5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Any added flavour including ‘natural flavour’</w:t>
            </w:r>
          </w:p>
          <w:p w14:paraId="3E2B79B5" w14:textId="5990C038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Except: ingredients added for flavouring that are MP e.g. lemon juice, thyme, natural almond essence, natural vanilla essence and no UP ingredients</w:t>
            </w:r>
          </w:p>
        </w:tc>
        <w:tc>
          <w:tcPr>
            <w:tcW w:w="1791" w:type="dxa"/>
          </w:tcPr>
          <w:p w14:paraId="0C5740DE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  <w:p w14:paraId="24E8D98A" w14:textId="0A603222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7C75A3" w:rsidRPr="00186701" w14:paraId="31A19AF5" w14:textId="77777777" w:rsidTr="00B93FAB">
        <w:tc>
          <w:tcPr>
            <w:tcW w:w="2007" w:type="dxa"/>
          </w:tcPr>
          <w:p w14:paraId="658AD375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laze</w:t>
            </w:r>
          </w:p>
        </w:tc>
        <w:tc>
          <w:tcPr>
            <w:tcW w:w="5218" w:type="dxa"/>
          </w:tcPr>
          <w:p w14:paraId="19DF0D77" w14:textId="77777777" w:rsidR="007C75A3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 only sugar and water and no other additives</w:t>
            </w:r>
          </w:p>
        </w:tc>
        <w:tc>
          <w:tcPr>
            <w:tcW w:w="1791" w:type="dxa"/>
          </w:tcPr>
          <w:p w14:paraId="1D145F88" w14:textId="77777777" w:rsidR="007C75A3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7C75A3" w:rsidRPr="00186701" w14:paraId="565FBA69" w14:textId="77777777" w:rsidTr="00B93FAB">
        <w:tc>
          <w:tcPr>
            <w:tcW w:w="2007" w:type="dxa"/>
          </w:tcPr>
          <w:p w14:paraId="1FC26579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Artificial sweetener</w:t>
            </w:r>
          </w:p>
        </w:tc>
        <w:tc>
          <w:tcPr>
            <w:tcW w:w="5218" w:type="dxa"/>
          </w:tcPr>
          <w:p w14:paraId="7FBB9CD5" w14:textId="77777777" w:rsidR="007C75A3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artificial sweetener</w:t>
            </w:r>
          </w:p>
        </w:tc>
        <w:tc>
          <w:tcPr>
            <w:tcW w:w="1791" w:type="dxa"/>
          </w:tcPr>
          <w:p w14:paraId="5B7C9B54" w14:textId="77777777" w:rsidR="007C75A3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C360D1" w:rsidRPr="00186701" w14:paraId="5DF4A503" w14:textId="77777777" w:rsidTr="00B93FAB">
        <w:tc>
          <w:tcPr>
            <w:tcW w:w="2007" w:type="dxa"/>
          </w:tcPr>
          <w:p w14:paraId="2509703E" w14:textId="77777777" w:rsidR="00C360D1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Stabilisers</w:t>
            </w:r>
          </w:p>
        </w:tc>
        <w:tc>
          <w:tcPr>
            <w:tcW w:w="5218" w:type="dxa"/>
          </w:tcPr>
          <w:p w14:paraId="0EAF26C0" w14:textId="77777777" w:rsidR="00C360D1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essential to integrity of product and no UP ingredients</w:t>
            </w:r>
          </w:p>
          <w:p w14:paraId="7623D196" w14:textId="1BBDA9F7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highlight w:val="yellow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not essential to integrity of product</w:t>
            </w:r>
          </w:p>
        </w:tc>
        <w:tc>
          <w:tcPr>
            <w:tcW w:w="1791" w:type="dxa"/>
          </w:tcPr>
          <w:p w14:paraId="452D4A32" w14:textId="77777777" w:rsidR="00C360D1" w:rsidRPr="00186701" w:rsidRDefault="00C360D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08A1B713" w14:textId="77777777" w:rsidR="00CA1EA3" w:rsidRPr="00186701" w:rsidRDefault="00CA1E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572C6A3E" w14:textId="7E11B6E0" w:rsidR="00B857A2" w:rsidRPr="00186701" w:rsidRDefault="00B857A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2B15EBD1" w14:textId="77777777" w:rsidTr="00B857A2">
        <w:trPr>
          <w:trHeight w:val="379"/>
        </w:trPr>
        <w:tc>
          <w:tcPr>
            <w:tcW w:w="2007" w:type="dxa"/>
          </w:tcPr>
          <w:p w14:paraId="1C0B90CA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Anti-caking</w:t>
            </w:r>
          </w:p>
        </w:tc>
        <w:tc>
          <w:tcPr>
            <w:tcW w:w="5218" w:type="dxa"/>
          </w:tcPr>
          <w:p w14:paraId="5ABE5D6B" w14:textId="58E995A9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only additive </w:t>
            </w:r>
          </w:p>
        </w:tc>
        <w:tc>
          <w:tcPr>
            <w:tcW w:w="1791" w:type="dxa"/>
          </w:tcPr>
          <w:p w14:paraId="6350BAAA" w14:textId="750DC1D5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7C75A3" w:rsidRPr="00186701" w14:paraId="38D6092E" w14:textId="77777777" w:rsidTr="00B93FAB">
        <w:tc>
          <w:tcPr>
            <w:tcW w:w="2007" w:type="dxa"/>
          </w:tcPr>
          <w:p w14:paraId="03048586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lastRenderedPageBreak/>
              <w:t>Carbonation</w:t>
            </w:r>
          </w:p>
        </w:tc>
        <w:tc>
          <w:tcPr>
            <w:tcW w:w="5218" w:type="dxa"/>
          </w:tcPr>
          <w:p w14:paraId="64D915F1" w14:textId="77777777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naturally carbonated at water source </w:t>
            </w:r>
          </w:p>
          <w:p w14:paraId="43D3406C" w14:textId="772BAC9E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nly additive to sparkling water</w:t>
            </w:r>
          </w:p>
        </w:tc>
        <w:tc>
          <w:tcPr>
            <w:tcW w:w="1791" w:type="dxa"/>
          </w:tcPr>
          <w:p w14:paraId="479B415F" w14:textId="618A2315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1A5B3A3D" w14:textId="0B70B5DF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7C75A3" w:rsidRPr="00186701" w14:paraId="355A4A31" w14:textId="77777777" w:rsidTr="00B93FAB">
        <w:tc>
          <w:tcPr>
            <w:tcW w:w="2007" w:type="dxa"/>
          </w:tcPr>
          <w:p w14:paraId="062B0D72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ropellants</w:t>
            </w:r>
          </w:p>
        </w:tc>
        <w:tc>
          <w:tcPr>
            <w:tcW w:w="5218" w:type="dxa"/>
          </w:tcPr>
          <w:p w14:paraId="32BB0926" w14:textId="3A83A893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only additive </w:t>
            </w:r>
          </w:p>
        </w:tc>
        <w:tc>
          <w:tcPr>
            <w:tcW w:w="1791" w:type="dxa"/>
          </w:tcPr>
          <w:p w14:paraId="52EEFC85" w14:textId="381C8E16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</w:p>
        </w:tc>
      </w:tr>
      <w:tr w:rsidR="007C75A3" w:rsidRPr="00186701" w14:paraId="6D0BAB6C" w14:textId="77777777" w:rsidTr="00B93FAB">
        <w:tc>
          <w:tcPr>
            <w:tcW w:w="2007" w:type="dxa"/>
          </w:tcPr>
          <w:p w14:paraId="63DD0567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irming agents</w:t>
            </w:r>
          </w:p>
        </w:tc>
        <w:tc>
          <w:tcPr>
            <w:tcW w:w="5218" w:type="dxa"/>
          </w:tcPr>
          <w:p w14:paraId="4AB8AAA2" w14:textId="77777777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essential for function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(e.g. tofu, soft cheeses)</w:t>
            </w:r>
          </w:p>
          <w:p w14:paraId="312524D3" w14:textId="7145CC88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not essential or includes other additives</w:t>
            </w:r>
          </w:p>
        </w:tc>
        <w:tc>
          <w:tcPr>
            <w:tcW w:w="1791" w:type="dxa"/>
          </w:tcPr>
          <w:p w14:paraId="6E5F3746" w14:textId="33F4C227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55D87BA1" w14:textId="0DE8AC05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22A19A43" w14:textId="77777777" w:rsidTr="00B93FAB">
        <w:tc>
          <w:tcPr>
            <w:tcW w:w="2007" w:type="dxa"/>
          </w:tcPr>
          <w:p w14:paraId="73BC4990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ndustrial processes</w:t>
            </w:r>
          </w:p>
        </w:tc>
        <w:tc>
          <w:tcPr>
            <w:tcW w:w="5218" w:type="dxa"/>
          </w:tcPr>
          <w:p w14:paraId="573EC810" w14:textId="77777777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plain dried pasta and noodles.</w:t>
            </w:r>
          </w:p>
          <w:p w14:paraId="195F18EB" w14:textId="46586D64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e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xtru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ded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, mould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ed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, pre-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processing for frying </w:t>
            </w:r>
          </w:p>
        </w:tc>
        <w:tc>
          <w:tcPr>
            <w:tcW w:w="1791" w:type="dxa"/>
          </w:tcPr>
          <w:p w14:paraId="6E75A3CC" w14:textId="77777777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704BAFBB" w14:textId="2027CC70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0369EA3F" w14:textId="77777777" w:rsidTr="00B93FAB">
        <w:tc>
          <w:tcPr>
            <w:tcW w:w="2007" w:type="dxa"/>
          </w:tcPr>
          <w:p w14:paraId="18082C6F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ortification</w:t>
            </w:r>
          </w:p>
        </w:tc>
        <w:tc>
          <w:tcPr>
            <w:tcW w:w="5218" w:type="dxa"/>
          </w:tcPr>
          <w:p w14:paraId="3A9C857A" w14:textId="27DB9A2C" w:rsidR="00623F3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voluntary or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mandatory fortification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(iodine, folate, calcium in dairy substitutes) and not considered UP by any other rule</w:t>
            </w:r>
          </w:p>
          <w:p w14:paraId="5186A5AA" w14:textId="09B5679B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juice with Vitamin C added as preservative and no other added ingredients</w:t>
            </w:r>
          </w:p>
          <w:p w14:paraId="5F7A07E8" w14:textId="77777777" w:rsidR="00623F3B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replacing nutrients lost in processin</w:t>
            </w:r>
            <w:r w:rsidR="00B93FA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nd not considered UP by any other rule</w:t>
            </w:r>
          </w:p>
          <w:p w14:paraId="7AC9233B" w14:textId="7ACF50A3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ther added vitamins and minerals not acting as preservative or mandatory fortification</w:t>
            </w:r>
          </w:p>
        </w:tc>
        <w:tc>
          <w:tcPr>
            <w:tcW w:w="1791" w:type="dxa"/>
          </w:tcPr>
          <w:p w14:paraId="4B2E5FEF" w14:textId="505C64AB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or P</w:t>
            </w:r>
          </w:p>
          <w:p w14:paraId="5922E9DC" w14:textId="77777777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2F80DFAD" w14:textId="77777777" w:rsidR="00CA1EA3" w:rsidRPr="00186701" w:rsidRDefault="00CA1E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532417EE" w14:textId="3DE5AF3F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3C0EE3FC" w14:textId="18C0A663" w:rsidR="00B93FAB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or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P</w:t>
            </w:r>
          </w:p>
          <w:p w14:paraId="538FFEA6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7C8B347F" w14:textId="5A5E9D8F" w:rsidR="007C75A3" w:rsidRPr="00186701" w:rsidRDefault="00B93FA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00860B54" w14:textId="77777777" w:rsidTr="00B93FAB">
        <w:tc>
          <w:tcPr>
            <w:tcW w:w="2007" w:type="dxa"/>
          </w:tcPr>
          <w:p w14:paraId="114C1AFA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Starches</w:t>
            </w:r>
          </w:p>
        </w:tc>
        <w:tc>
          <w:tcPr>
            <w:tcW w:w="5218" w:type="dxa"/>
          </w:tcPr>
          <w:p w14:paraId="2FB3A31E" w14:textId="22C29AC2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a modified starch</w:t>
            </w:r>
          </w:p>
          <w:p w14:paraId="2FFA0499" w14:textId="3E426FF6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tapioca starch, cornflour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or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pea starch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dded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as the only additive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to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 or P foods</w:t>
            </w:r>
          </w:p>
        </w:tc>
        <w:tc>
          <w:tcPr>
            <w:tcW w:w="1791" w:type="dxa"/>
          </w:tcPr>
          <w:p w14:paraId="7ED29A4B" w14:textId="77777777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  <w:p w14:paraId="258F2B8A" w14:textId="42913CAD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7C75A3" w:rsidRPr="00186701" w14:paraId="583E6333" w14:textId="77777777" w:rsidTr="00B93FAB">
        <w:tc>
          <w:tcPr>
            <w:tcW w:w="2007" w:type="dxa"/>
          </w:tcPr>
          <w:p w14:paraId="316D3FDA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Other additives</w:t>
            </w:r>
          </w:p>
        </w:tc>
        <w:tc>
          <w:tcPr>
            <w:tcW w:w="5218" w:type="dxa"/>
          </w:tcPr>
          <w:p w14:paraId="3179F725" w14:textId="419DDB76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tems that contain bulking, anti-bulking, de-foaming, emulsifiers, sequestrants, humectants, casein, lactose, whey, gluten, hydrogenated oils, hydrolysed proteins, soy protein isolate, maltodextrin, invert sugar, high fructose corn syrup</w:t>
            </w:r>
          </w:p>
        </w:tc>
        <w:tc>
          <w:tcPr>
            <w:tcW w:w="1791" w:type="dxa"/>
          </w:tcPr>
          <w:p w14:paraId="2F0B1C03" w14:textId="2A93CBA8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1DA49AA4" w14:textId="77777777" w:rsidTr="00B93FAB">
        <w:tc>
          <w:tcPr>
            <w:tcW w:w="2007" w:type="dxa"/>
          </w:tcPr>
          <w:p w14:paraId="6C7079A3" w14:textId="5868B5EB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Added sugar, oil, salt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5218" w:type="dxa"/>
          </w:tcPr>
          <w:p w14:paraId="31F74173" w14:textId="74812CB4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no added sugar, oil or salt</w:t>
            </w:r>
          </w:p>
          <w:p w14:paraId="7596AD85" w14:textId="631FD373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added sugar, oil or salt</w:t>
            </w:r>
          </w:p>
          <w:p w14:paraId="308BB1DE" w14:textId="5799628E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ther additives</w:t>
            </w:r>
            <w:r w:rsidR="004A2B72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,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then classify according to these</w:t>
            </w:r>
          </w:p>
        </w:tc>
        <w:tc>
          <w:tcPr>
            <w:tcW w:w="1791" w:type="dxa"/>
          </w:tcPr>
          <w:p w14:paraId="316E8BF6" w14:textId="615B69C2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7A335083" w14:textId="74D3DCA9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7C75A3" w:rsidRPr="00186701" w14:paraId="44A6CDD0" w14:textId="77777777" w:rsidTr="00B93FAB">
        <w:tc>
          <w:tcPr>
            <w:tcW w:w="2007" w:type="dxa"/>
          </w:tcPr>
          <w:p w14:paraId="4ECD5287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robiotics</w:t>
            </w:r>
          </w:p>
        </w:tc>
        <w:tc>
          <w:tcPr>
            <w:tcW w:w="5218" w:type="dxa"/>
          </w:tcPr>
          <w:p w14:paraId="35E3F3CA" w14:textId="02D9F9F8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only additive to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 ingredient (e.g. plain yoghurt)</w:t>
            </w:r>
          </w:p>
        </w:tc>
        <w:tc>
          <w:tcPr>
            <w:tcW w:w="1791" w:type="dxa"/>
          </w:tcPr>
          <w:p w14:paraId="050C51B2" w14:textId="0AD06DC9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</w:tc>
      </w:tr>
      <w:tr w:rsidR="007C75A3" w:rsidRPr="00186701" w14:paraId="1B32D769" w14:textId="77777777" w:rsidTr="00B93FAB">
        <w:tc>
          <w:tcPr>
            <w:tcW w:w="2007" w:type="dxa"/>
          </w:tcPr>
          <w:p w14:paraId="4E328E96" w14:textId="3266BF79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Hydrogenated fats</w:t>
            </w:r>
          </w:p>
        </w:tc>
        <w:tc>
          <w:tcPr>
            <w:tcW w:w="5218" w:type="dxa"/>
          </w:tcPr>
          <w:p w14:paraId="0494EB29" w14:textId="751750CF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hydrogenated fats (e.g. margarine, table spreads)</w:t>
            </w:r>
          </w:p>
        </w:tc>
        <w:tc>
          <w:tcPr>
            <w:tcW w:w="1791" w:type="dxa"/>
          </w:tcPr>
          <w:p w14:paraId="600E2F20" w14:textId="06488A77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7C75A3" w:rsidRPr="00186701" w14:paraId="60D03C52" w14:textId="77777777" w:rsidTr="00B93FAB">
        <w:tc>
          <w:tcPr>
            <w:tcW w:w="2007" w:type="dxa"/>
          </w:tcPr>
          <w:p w14:paraId="087EA97F" w14:textId="77777777" w:rsidR="007C75A3" w:rsidRPr="00186701" w:rsidRDefault="007C75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ltra-heat treatment</w:t>
            </w:r>
          </w:p>
        </w:tc>
        <w:tc>
          <w:tcPr>
            <w:tcW w:w="5218" w:type="dxa"/>
          </w:tcPr>
          <w:p w14:paraId="7E391226" w14:textId="096731DA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 n</w:t>
            </w:r>
            <w:r w:rsidR="007C75A3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o other additives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(e.g. UHT milk)</w:t>
            </w:r>
          </w:p>
        </w:tc>
        <w:tc>
          <w:tcPr>
            <w:tcW w:w="1791" w:type="dxa"/>
          </w:tcPr>
          <w:p w14:paraId="6E7A31AA" w14:textId="5A30C773" w:rsidR="007C75A3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</w:tc>
      </w:tr>
    </w:tbl>
    <w:p w14:paraId="2FA6EF7B" w14:textId="379B4A9A" w:rsidR="001D74B7" w:rsidRPr="00186701" w:rsidRDefault="00B93FAB" w:rsidP="00B857A2">
      <w:pPr>
        <w:spacing w:after="0" w:line="240" w:lineRule="auto"/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MP</w:t>
      </w:r>
      <w:r w:rsidR="004A2B72" w:rsidRPr="00186701">
        <w:rPr>
          <w:rFonts w:ascii="Palatino Linotype" w:hAnsi="Palatino Linotype"/>
          <w:sz w:val="20"/>
          <w:szCs w:val="20"/>
          <w:lang w:val="en-AU"/>
        </w:rPr>
        <w:t xml:space="preserve">, </w:t>
      </w:r>
      <w:r w:rsidRPr="00186701">
        <w:rPr>
          <w:rFonts w:ascii="Palatino Linotype" w:hAnsi="Palatino Linotype"/>
          <w:sz w:val="20"/>
          <w:szCs w:val="20"/>
          <w:lang w:val="en-AU"/>
        </w:rPr>
        <w:t>Minimally processed</w:t>
      </w:r>
    </w:p>
    <w:p w14:paraId="168F867F" w14:textId="7B64E82E" w:rsidR="00B93FAB" w:rsidRPr="00186701" w:rsidRDefault="00B93FAB" w:rsidP="00B857A2">
      <w:pPr>
        <w:spacing w:after="0" w:line="240" w:lineRule="auto"/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P</w:t>
      </w:r>
      <w:r w:rsidR="004A2B72" w:rsidRPr="00186701">
        <w:rPr>
          <w:rFonts w:ascii="Palatino Linotype" w:hAnsi="Palatino Linotype"/>
          <w:sz w:val="20"/>
          <w:szCs w:val="20"/>
          <w:lang w:val="en-AU"/>
        </w:rPr>
        <w:t>,</w:t>
      </w:r>
      <w:r w:rsidRPr="00186701">
        <w:rPr>
          <w:rFonts w:ascii="Palatino Linotype" w:hAnsi="Palatino Linotype"/>
          <w:sz w:val="20"/>
          <w:szCs w:val="20"/>
          <w:lang w:val="en-AU"/>
        </w:rPr>
        <w:t xml:space="preserve"> Processed</w:t>
      </w:r>
    </w:p>
    <w:p w14:paraId="24016A17" w14:textId="543D1D0E" w:rsidR="00B93FAB" w:rsidRPr="00186701" w:rsidRDefault="00B93FAB" w:rsidP="00B857A2">
      <w:pPr>
        <w:spacing w:after="0" w:line="240" w:lineRule="auto"/>
        <w:rPr>
          <w:rFonts w:ascii="Palatino Linotype" w:hAnsi="Palatino Linotype"/>
          <w:sz w:val="20"/>
          <w:szCs w:val="20"/>
          <w:lang w:val="en-AU"/>
        </w:rPr>
      </w:pPr>
      <w:r w:rsidRPr="00186701">
        <w:rPr>
          <w:rFonts w:ascii="Palatino Linotype" w:hAnsi="Palatino Linotype"/>
          <w:sz w:val="20"/>
          <w:szCs w:val="20"/>
          <w:lang w:val="en-AU"/>
        </w:rPr>
        <w:t>UP</w:t>
      </w:r>
      <w:r w:rsidR="004A2B72" w:rsidRPr="00186701">
        <w:rPr>
          <w:rFonts w:ascii="Palatino Linotype" w:hAnsi="Palatino Linotype"/>
          <w:sz w:val="20"/>
          <w:szCs w:val="20"/>
          <w:lang w:val="en-AU"/>
        </w:rPr>
        <w:t>,</w:t>
      </w:r>
      <w:r w:rsidRPr="00186701">
        <w:rPr>
          <w:rFonts w:ascii="Palatino Linotype" w:hAnsi="Palatino Linotype"/>
          <w:sz w:val="20"/>
          <w:szCs w:val="20"/>
          <w:lang w:val="en-AU"/>
        </w:rPr>
        <w:t xml:space="preserve"> Ultra-processed</w:t>
      </w:r>
    </w:p>
    <w:p w14:paraId="323E056C" w14:textId="611204AE" w:rsidR="001D74B7" w:rsidRPr="00186701" w:rsidRDefault="001D74B7" w:rsidP="001D74B7">
      <w:pPr>
        <w:rPr>
          <w:rFonts w:ascii="Palatino Linotype" w:hAnsi="Palatino Linotype"/>
          <w:sz w:val="20"/>
          <w:szCs w:val="20"/>
          <w:lang w:val="en-AU"/>
        </w:rPr>
      </w:pPr>
    </w:p>
    <w:p w14:paraId="0B4A83AC" w14:textId="77777777" w:rsidR="002954F0" w:rsidRPr="00186701" w:rsidRDefault="002954F0" w:rsidP="001D74B7">
      <w:pPr>
        <w:rPr>
          <w:rFonts w:ascii="Palatino Linotype" w:hAnsi="Palatino Linotype"/>
          <w:sz w:val="20"/>
          <w:szCs w:val="20"/>
          <w:lang w:val="en-AU"/>
        </w:rPr>
      </w:pPr>
    </w:p>
    <w:p w14:paraId="4371DF72" w14:textId="77777777" w:rsidR="00186701" w:rsidRDefault="00186701" w:rsidP="001D74B7">
      <w:pPr>
        <w:rPr>
          <w:rFonts w:ascii="Palatino Linotype" w:hAnsi="Palatino Linotype"/>
          <w:b/>
          <w:sz w:val="20"/>
          <w:szCs w:val="20"/>
          <w:lang w:val="en-AU"/>
        </w:rPr>
      </w:pPr>
    </w:p>
    <w:p w14:paraId="1062BB82" w14:textId="6AC284E9" w:rsidR="001D74B7" w:rsidRPr="00186701" w:rsidRDefault="00187751" w:rsidP="001D74B7">
      <w:pPr>
        <w:rPr>
          <w:rFonts w:ascii="Palatino Linotype" w:hAnsi="Palatino Linotype"/>
          <w:b/>
          <w:sz w:val="20"/>
          <w:szCs w:val="20"/>
          <w:lang w:val="en-AU"/>
        </w:rPr>
      </w:pPr>
      <w:r w:rsidRPr="00186701">
        <w:rPr>
          <w:rFonts w:ascii="Palatino Linotype" w:hAnsi="Palatino Linotype"/>
          <w:b/>
          <w:sz w:val="20"/>
          <w:szCs w:val="20"/>
          <w:lang w:val="en-AU"/>
        </w:rPr>
        <w:lastRenderedPageBreak/>
        <w:t xml:space="preserve">Table 2: </w:t>
      </w:r>
      <w:r w:rsidR="001D74B7" w:rsidRPr="00186701">
        <w:rPr>
          <w:rFonts w:ascii="Palatino Linotype" w:hAnsi="Palatino Linotype"/>
          <w:b/>
          <w:sz w:val="20"/>
          <w:szCs w:val="20"/>
          <w:lang w:val="en-AU"/>
        </w:rPr>
        <w:t>Decisions</w:t>
      </w:r>
      <w:r w:rsidR="00CA1EA3" w:rsidRPr="00186701">
        <w:rPr>
          <w:rFonts w:ascii="Palatino Linotype" w:hAnsi="Palatino Linotype"/>
          <w:b/>
          <w:sz w:val="20"/>
          <w:szCs w:val="20"/>
          <w:lang w:val="en-AU"/>
        </w:rPr>
        <w:t xml:space="preserve"> for selected food categori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119"/>
        <w:gridCol w:w="4964"/>
        <w:gridCol w:w="1701"/>
      </w:tblGrid>
      <w:tr w:rsidR="00623F3B" w:rsidRPr="00186701" w14:paraId="0025E950" w14:textId="77777777" w:rsidTr="004A2B72">
        <w:trPr>
          <w:tblHeader/>
        </w:trPr>
        <w:tc>
          <w:tcPr>
            <w:tcW w:w="2119" w:type="dxa"/>
          </w:tcPr>
          <w:p w14:paraId="4046553C" w14:textId="18238EEE" w:rsidR="00623F3B" w:rsidRPr="00186701" w:rsidRDefault="00623F3B" w:rsidP="00B857A2">
            <w:pPr>
              <w:spacing w:after="120"/>
              <w:rPr>
                <w:rFonts w:ascii="Palatino Linotype" w:hAnsi="Palatino Linotype"/>
                <w:b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b/>
                <w:sz w:val="20"/>
                <w:szCs w:val="20"/>
                <w:lang w:val="en-AU"/>
              </w:rPr>
              <w:t>Food category</w:t>
            </w:r>
          </w:p>
        </w:tc>
        <w:tc>
          <w:tcPr>
            <w:tcW w:w="4964" w:type="dxa"/>
          </w:tcPr>
          <w:p w14:paraId="6E5B2165" w14:textId="6BC421C1" w:rsidR="00623F3B" w:rsidRPr="00186701" w:rsidRDefault="00623F3B" w:rsidP="00B857A2">
            <w:pPr>
              <w:spacing w:after="120"/>
              <w:rPr>
                <w:rFonts w:ascii="Palatino Linotype" w:hAnsi="Palatino Linotype"/>
                <w:b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b/>
                <w:sz w:val="20"/>
                <w:szCs w:val="20"/>
                <w:lang w:val="en-AU"/>
              </w:rPr>
              <w:t>Decision</w:t>
            </w:r>
          </w:p>
        </w:tc>
        <w:tc>
          <w:tcPr>
            <w:tcW w:w="1701" w:type="dxa"/>
          </w:tcPr>
          <w:p w14:paraId="510F07E1" w14:textId="2118D6FC" w:rsidR="00623F3B" w:rsidRPr="00186701" w:rsidRDefault="00623F3B" w:rsidP="00B857A2">
            <w:pPr>
              <w:spacing w:after="120"/>
              <w:rPr>
                <w:rFonts w:ascii="Palatino Linotype" w:hAnsi="Palatino Linotype"/>
                <w:b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b/>
                <w:sz w:val="20"/>
                <w:szCs w:val="20"/>
                <w:lang w:val="en-AU"/>
              </w:rPr>
              <w:t>Category</w:t>
            </w:r>
          </w:p>
        </w:tc>
      </w:tr>
      <w:tr w:rsidR="00623F3B" w:rsidRPr="00186701" w14:paraId="4283833E" w14:textId="77777777" w:rsidTr="00623F3B">
        <w:tc>
          <w:tcPr>
            <w:tcW w:w="2119" w:type="dxa"/>
          </w:tcPr>
          <w:p w14:paraId="36C01157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Dried fruit powders</w:t>
            </w:r>
          </w:p>
        </w:tc>
        <w:tc>
          <w:tcPr>
            <w:tcW w:w="4964" w:type="dxa"/>
          </w:tcPr>
          <w:p w14:paraId="28DF99AC" w14:textId="15BBE40F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nly dried fruit powder only</w:t>
            </w:r>
          </w:p>
        </w:tc>
        <w:tc>
          <w:tcPr>
            <w:tcW w:w="1701" w:type="dxa"/>
          </w:tcPr>
          <w:p w14:paraId="5CBE9217" w14:textId="61CAFCA6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</w:tc>
      </w:tr>
      <w:tr w:rsidR="00623F3B" w:rsidRPr="00186701" w14:paraId="57C1ED71" w14:textId="77777777" w:rsidTr="00623F3B">
        <w:tc>
          <w:tcPr>
            <w:tcW w:w="2119" w:type="dxa"/>
          </w:tcPr>
          <w:p w14:paraId="4A4EBEA9" w14:textId="2CBB87B9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Dried pasta and dried plain noodles</w:t>
            </w:r>
          </w:p>
        </w:tc>
        <w:tc>
          <w:tcPr>
            <w:tcW w:w="4964" w:type="dxa"/>
          </w:tcPr>
          <w:p w14:paraId="2E936062" w14:textId="4C909647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flour, water, MP ingredients only, can be extruded shapes</w:t>
            </w:r>
          </w:p>
          <w:p w14:paraId="0633D1F5" w14:textId="4472F31B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salt and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/or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citric acid</w:t>
            </w:r>
          </w:p>
          <w:p w14:paraId="0171DBDC" w14:textId="1DBF67A5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contains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other additives</w:t>
            </w:r>
          </w:p>
        </w:tc>
        <w:tc>
          <w:tcPr>
            <w:tcW w:w="1701" w:type="dxa"/>
          </w:tcPr>
          <w:p w14:paraId="5F61309A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43B110D3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0AC020D4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4C50D23C" w14:textId="3E1FF978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36DA8513" w14:textId="77777777" w:rsidTr="00623F3B">
        <w:tc>
          <w:tcPr>
            <w:tcW w:w="2119" w:type="dxa"/>
          </w:tcPr>
          <w:p w14:paraId="45BEE7CF" w14:textId="269FD5A1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Fresh </w:t>
            </w:r>
            <w:r w:rsidR="00095862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lain </w:t>
            </w:r>
            <w:r w:rsidR="00095862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asta and </w:t>
            </w:r>
            <w:r w:rsidR="00095862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resh </w:t>
            </w:r>
            <w:r w:rsidR="00095862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lain </w:t>
            </w:r>
            <w:r w:rsidR="00095862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oodles </w:t>
            </w:r>
          </w:p>
          <w:p w14:paraId="47CFCF48" w14:textId="7C0DA88C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</w:tc>
        <w:tc>
          <w:tcPr>
            <w:tcW w:w="4964" w:type="dxa"/>
          </w:tcPr>
          <w:p w14:paraId="494E909B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n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o salt or additives</w:t>
            </w:r>
          </w:p>
          <w:p w14:paraId="150934AA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salt but no other additives</w:t>
            </w:r>
          </w:p>
          <w:p w14:paraId="5A3CF4CD" w14:textId="063A1EE5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other additives than determined by rule for the additive</w:t>
            </w:r>
          </w:p>
        </w:tc>
        <w:tc>
          <w:tcPr>
            <w:tcW w:w="1701" w:type="dxa"/>
          </w:tcPr>
          <w:p w14:paraId="52902F68" w14:textId="77777777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726C53AE" w14:textId="00779415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  <w:tr w:rsidR="00623F3B" w:rsidRPr="00186701" w14:paraId="1A274DE8" w14:textId="77777777" w:rsidTr="00623F3B">
        <w:tc>
          <w:tcPr>
            <w:tcW w:w="2119" w:type="dxa"/>
          </w:tcPr>
          <w:p w14:paraId="782FEBFC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Chilled soups</w:t>
            </w:r>
          </w:p>
        </w:tc>
        <w:tc>
          <w:tcPr>
            <w:tcW w:w="4964" w:type="dxa"/>
          </w:tcPr>
          <w:p w14:paraId="12CC22C2" w14:textId="07F10C0D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a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combination of MP and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culinary ingredients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nd may have added salt, sugar, yeast extract, corn starch, herbs and spices</w:t>
            </w:r>
          </w:p>
          <w:p w14:paraId="59FB4137" w14:textId="55A993B8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other additives, e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maize thickener, food acid, flavour enhancer</w:t>
            </w:r>
          </w:p>
        </w:tc>
        <w:tc>
          <w:tcPr>
            <w:tcW w:w="1701" w:type="dxa"/>
          </w:tcPr>
          <w:p w14:paraId="41405AAD" w14:textId="77777777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1BD0BE2D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5D45128E" w14:textId="77777777" w:rsidR="00CA1EA3" w:rsidRPr="00186701" w:rsidRDefault="00CA1E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010A968E" w14:textId="10D1D780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2A0B0004" w14:textId="77777777" w:rsidTr="00623F3B">
        <w:tc>
          <w:tcPr>
            <w:tcW w:w="2119" w:type="dxa"/>
          </w:tcPr>
          <w:p w14:paraId="70E488BB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Other flavoured soft cheese</w:t>
            </w:r>
          </w:p>
        </w:tc>
        <w:tc>
          <w:tcPr>
            <w:tcW w:w="4964" w:type="dxa"/>
          </w:tcPr>
          <w:p w14:paraId="03E26F76" w14:textId="55AF0623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MP foods or culinary ingredients added to c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heese or milk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nd ingredients necessary to cheese-making (e.g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culture, rennet)</w:t>
            </w:r>
          </w:p>
          <w:p w14:paraId="37EA294E" w14:textId="59F44644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other additives, e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.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thickeners, cultured dextrose, flavour, culture, stabiliser</w:t>
            </w:r>
          </w:p>
        </w:tc>
        <w:tc>
          <w:tcPr>
            <w:tcW w:w="1701" w:type="dxa"/>
          </w:tcPr>
          <w:p w14:paraId="27E831F7" w14:textId="77777777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3102B1CF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35336C63" w14:textId="77777777" w:rsidR="00CA1EA3" w:rsidRPr="00186701" w:rsidRDefault="00CA1E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0C052004" w14:textId="43EEA4C2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47FAEC38" w14:textId="77777777" w:rsidTr="00623F3B">
        <w:tc>
          <w:tcPr>
            <w:tcW w:w="2119" w:type="dxa"/>
          </w:tcPr>
          <w:p w14:paraId="030C74F2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Natural yoghurt</w:t>
            </w:r>
          </w:p>
          <w:p w14:paraId="0FEF1313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61BB8B5B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Lactose-free yoghurt</w:t>
            </w:r>
          </w:p>
        </w:tc>
        <w:tc>
          <w:tcPr>
            <w:tcW w:w="4964" w:type="dxa"/>
          </w:tcPr>
          <w:p w14:paraId="00776DA3" w14:textId="518F0842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only m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lk, cream, milk solids, cultures, probiotics</w:t>
            </w:r>
          </w:p>
          <w:p w14:paraId="00B5BE44" w14:textId="7B9A286D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 only o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ne additional additive with a function related to yoghurt, e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.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stabilizer, thickener, pectin, gelatine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 May also contain one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dded sugar ingredient</w:t>
            </w:r>
          </w:p>
          <w:p w14:paraId="764B1B00" w14:textId="144D5895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 m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ore than one additional additive with a function related to yoghurt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nd/or o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ther additives e</w:t>
            </w:r>
            <w:r w:rsidR="002954F0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</w:t>
            </w:r>
            <w:r w:rsidR="002954F0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flavour, colour</w:t>
            </w:r>
          </w:p>
        </w:tc>
        <w:tc>
          <w:tcPr>
            <w:tcW w:w="1701" w:type="dxa"/>
          </w:tcPr>
          <w:p w14:paraId="6F35F7A0" w14:textId="77777777" w:rsidR="00623F3B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65F6ADEB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07C40055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068308BE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5BDCD975" w14:textId="77777777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03E00673" w14:textId="0B95B948" w:rsidR="00095862" w:rsidRPr="00186701" w:rsidRDefault="00095862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56643625" w14:textId="77777777" w:rsidTr="00623F3B">
        <w:tc>
          <w:tcPr>
            <w:tcW w:w="2119" w:type="dxa"/>
          </w:tcPr>
          <w:p w14:paraId="0044EA27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ruit bars</w:t>
            </w:r>
          </w:p>
        </w:tc>
        <w:tc>
          <w:tcPr>
            <w:tcW w:w="4964" w:type="dxa"/>
          </w:tcPr>
          <w:p w14:paraId="55714CAD" w14:textId="3CD3EACB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nly fruit puree or fruit juice concentrate</w:t>
            </w:r>
          </w:p>
          <w:p w14:paraId="7697659B" w14:textId="36F2F3B2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a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dded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culinary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ngredient, </w:t>
            </w:r>
            <w:proofErr w:type="spellStart"/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eg</w:t>
            </w:r>
            <w:proofErr w:type="spellEnd"/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oil</w:t>
            </w:r>
          </w:p>
          <w:p w14:paraId="51D7FC20" w14:textId="1A889AA1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ther additives, </w:t>
            </w:r>
            <w:proofErr w:type="spellStart"/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eg</w:t>
            </w:r>
            <w:proofErr w:type="spellEnd"/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fibre, gelling agents, flavours, colours, acids </w:t>
            </w:r>
          </w:p>
        </w:tc>
        <w:tc>
          <w:tcPr>
            <w:tcW w:w="1701" w:type="dxa"/>
          </w:tcPr>
          <w:p w14:paraId="6F786B2D" w14:textId="77777777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2500859E" w14:textId="77777777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4CEBD901" w14:textId="08754D98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2F4B1C31" w14:textId="77777777" w:rsidTr="00623F3B">
        <w:tc>
          <w:tcPr>
            <w:tcW w:w="2119" w:type="dxa"/>
          </w:tcPr>
          <w:p w14:paraId="5D7DFD6F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Dried fruit</w:t>
            </w:r>
          </w:p>
        </w:tc>
        <w:tc>
          <w:tcPr>
            <w:tcW w:w="4964" w:type="dxa"/>
          </w:tcPr>
          <w:p w14:paraId="14971AE0" w14:textId="0B6D855F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oil added to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stop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fruit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sticking together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, e.g. raisins</w:t>
            </w:r>
          </w:p>
          <w:p w14:paraId="4B5B8BC1" w14:textId="0540FA90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sulphite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added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as a necessary preservative</w:t>
            </w:r>
          </w:p>
        </w:tc>
        <w:tc>
          <w:tcPr>
            <w:tcW w:w="1701" w:type="dxa"/>
          </w:tcPr>
          <w:p w14:paraId="6F82BEDF" w14:textId="77777777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49245292" w14:textId="1E3ABD0D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</w:tc>
      </w:tr>
      <w:tr w:rsidR="00623F3B" w:rsidRPr="00186701" w14:paraId="3582FA50" w14:textId="77777777" w:rsidTr="00623F3B">
        <w:tc>
          <w:tcPr>
            <w:tcW w:w="2119" w:type="dxa"/>
          </w:tcPr>
          <w:p w14:paraId="6F8555B2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ancetta and prosciutto</w:t>
            </w:r>
          </w:p>
        </w:tc>
        <w:tc>
          <w:tcPr>
            <w:tcW w:w="4964" w:type="dxa"/>
          </w:tcPr>
          <w:p w14:paraId="7967E9AA" w14:textId="650D7D48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nly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pork &amp; salt &amp; preservative</w:t>
            </w:r>
          </w:p>
          <w:p w14:paraId="235FE7B3" w14:textId="3600FBCC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other additives, e.g.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</w:t>
            </w: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d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extrose, lactose, antioxidant, flavourings </w:t>
            </w:r>
          </w:p>
        </w:tc>
        <w:tc>
          <w:tcPr>
            <w:tcW w:w="1701" w:type="dxa"/>
          </w:tcPr>
          <w:p w14:paraId="556FC68B" w14:textId="77777777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09A4A6DB" w14:textId="4B81B0BF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2948DE03" w14:textId="77777777" w:rsidTr="00623F3B">
        <w:tc>
          <w:tcPr>
            <w:tcW w:w="2119" w:type="dxa"/>
          </w:tcPr>
          <w:p w14:paraId="7CC99079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lastRenderedPageBreak/>
              <w:t>Dried meat</w:t>
            </w:r>
          </w:p>
        </w:tc>
        <w:tc>
          <w:tcPr>
            <w:tcW w:w="4964" w:type="dxa"/>
          </w:tcPr>
          <w:p w14:paraId="0D04C8FB" w14:textId="37FADFC8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only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eat, salt, spices, vinegar</w:t>
            </w:r>
          </w:p>
          <w:p w14:paraId="48199B47" w14:textId="659AA6BD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If other additives, e.g. 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gum, maltodextrin, flavour, acidity regulator, modified protein</w:t>
            </w:r>
          </w:p>
        </w:tc>
        <w:tc>
          <w:tcPr>
            <w:tcW w:w="1701" w:type="dxa"/>
          </w:tcPr>
          <w:p w14:paraId="34E00EDE" w14:textId="77777777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362FBD32" w14:textId="32509FB2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3A63439C" w14:textId="77777777" w:rsidTr="00623F3B">
        <w:tc>
          <w:tcPr>
            <w:tcW w:w="2119" w:type="dxa"/>
          </w:tcPr>
          <w:p w14:paraId="6B79E1FE" w14:textId="77777777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Juice</w:t>
            </w:r>
          </w:p>
        </w:tc>
        <w:tc>
          <w:tcPr>
            <w:tcW w:w="4964" w:type="dxa"/>
          </w:tcPr>
          <w:p w14:paraId="6B7CEB29" w14:textId="65110B77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</w:rPr>
            </w:pPr>
            <w:r w:rsidRPr="00186701">
              <w:rPr>
                <w:rFonts w:ascii="Palatino Linotype" w:hAnsi="Palatino Linotype"/>
                <w:sz w:val="20"/>
                <w:szCs w:val="20"/>
              </w:rPr>
              <w:t>If j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uice or reconstituted juice</w:t>
            </w:r>
            <w:r w:rsidRPr="00186701">
              <w:rPr>
                <w:rFonts w:ascii="Palatino Linotype" w:hAnsi="Palatino Linotype"/>
                <w:sz w:val="20"/>
                <w:szCs w:val="20"/>
              </w:rPr>
              <w:t xml:space="preserve"> with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vitamin C and/or citric acid</w:t>
            </w:r>
          </w:p>
          <w:p w14:paraId="3256787C" w14:textId="60489CA3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</w:rPr>
            </w:pPr>
            <w:r w:rsidRPr="00186701">
              <w:rPr>
                <w:rFonts w:ascii="Palatino Linotype" w:hAnsi="Palatino Linotype"/>
                <w:sz w:val="20"/>
                <w:szCs w:val="20"/>
              </w:rPr>
              <w:t>If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added sugar or salt (tomato juice) and </w:t>
            </w:r>
            <w:r w:rsidRPr="00186701">
              <w:rPr>
                <w:rFonts w:ascii="Palatino Linotype" w:hAnsi="Palatino Linotype"/>
                <w:sz w:val="20"/>
                <w:szCs w:val="20"/>
              </w:rPr>
              <w:t xml:space="preserve">one or two of the following: 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preservative or </w:t>
            </w:r>
            <w:proofErr w:type="spellStart"/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stabiliser</w:t>
            </w:r>
            <w:proofErr w:type="spellEnd"/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or Vitamin C </w:t>
            </w:r>
          </w:p>
          <w:p w14:paraId="19438353" w14:textId="4C2D2A84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</w:rPr>
              <w:t>If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added </w:t>
            </w:r>
            <w:proofErr w:type="spellStart"/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flavour</w:t>
            </w:r>
            <w:proofErr w:type="spellEnd"/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(even </w:t>
            </w:r>
            <w:r w:rsidRPr="00186701">
              <w:rPr>
                <w:rFonts w:ascii="Palatino Linotype" w:hAnsi="Palatino Linotype"/>
                <w:sz w:val="20"/>
                <w:szCs w:val="20"/>
              </w:rPr>
              <w:t>‘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natural</w:t>
            </w:r>
            <w:r w:rsidRPr="00186701">
              <w:rPr>
                <w:rFonts w:ascii="Palatino Linotype" w:hAnsi="Palatino Linotype"/>
                <w:sz w:val="20"/>
                <w:szCs w:val="20"/>
              </w:rPr>
              <w:t>’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flavour</w:t>
            </w:r>
            <w:proofErr w:type="spellEnd"/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)</w:t>
            </w:r>
            <w:r w:rsidRPr="00186701">
              <w:rPr>
                <w:rFonts w:ascii="Palatino Linotype" w:hAnsi="Palatino Linotype"/>
                <w:sz w:val="20"/>
                <w:szCs w:val="20"/>
              </w:rPr>
              <w:t xml:space="preserve"> or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 xml:space="preserve"> 3+ additives</w:t>
            </w:r>
            <w:r w:rsidRPr="00186701">
              <w:rPr>
                <w:rFonts w:ascii="Palatino Linotype" w:hAnsi="Palatino Linotype"/>
                <w:sz w:val="20"/>
                <w:szCs w:val="20"/>
              </w:rPr>
              <w:t xml:space="preserve">, with or without </w:t>
            </w:r>
            <w:r w:rsidR="00623F3B" w:rsidRPr="00186701">
              <w:rPr>
                <w:rFonts w:ascii="Palatino Linotype" w:hAnsi="Palatino Linotype"/>
                <w:sz w:val="20"/>
                <w:szCs w:val="20"/>
              </w:rPr>
              <w:t>added sugar or salt.</w:t>
            </w:r>
          </w:p>
        </w:tc>
        <w:tc>
          <w:tcPr>
            <w:tcW w:w="1701" w:type="dxa"/>
          </w:tcPr>
          <w:p w14:paraId="38042EDB" w14:textId="77777777" w:rsidR="00623F3B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MP</w:t>
            </w:r>
          </w:p>
          <w:p w14:paraId="25C9326D" w14:textId="77777777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1B1DF18F" w14:textId="77777777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3D39ED5D" w14:textId="77777777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3FB12123" w14:textId="69788147" w:rsidR="002A3701" w:rsidRPr="00186701" w:rsidRDefault="002A3701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P</w:t>
            </w:r>
          </w:p>
        </w:tc>
      </w:tr>
      <w:tr w:rsidR="00623F3B" w:rsidRPr="00186701" w14:paraId="1DAD9102" w14:textId="77777777" w:rsidTr="00623F3B">
        <w:tc>
          <w:tcPr>
            <w:tcW w:w="2119" w:type="dxa"/>
          </w:tcPr>
          <w:p w14:paraId="268100FF" w14:textId="6236A7DB" w:rsidR="00623F3B" w:rsidRPr="00186701" w:rsidRDefault="00623F3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Tomato-based pasta sauce</w:t>
            </w:r>
          </w:p>
        </w:tc>
        <w:tc>
          <w:tcPr>
            <w:tcW w:w="4964" w:type="dxa"/>
          </w:tcPr>
          <w:p w14:paraId="6C7C3EFC" w14:textId="73B01D0A" w:rsidR="00623F3B" w:rsidRPr="00186701" w:rsidRDefault="00B217B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 contains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tomatoes, salt, sugar, 1 food acid, other vegetables, cornflour, herbs</w:t>
            </w:r>
          </w:p>
          <w:p w14:paraId="6AA9CB77" w14:textId="446F388B" w:rsidR="00623F3B" w:rsidRPr="00186701" w:rsidRDefault="00B217B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If</w:t>
            </w:r>
            <w:r w:rsidR="00623F3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 xml:space="preserve"> also contains thickener, modified starch, dextrose, yeast extract, firming agent</w:t>
            </w:r>
          </w:p>
        </w:tc>
        <w:tc>
          <w:tcPr>
            <w:tcW w:w="1701" w:type="dxa"/>
          </w:tcPr>
          <w:p w14:paraId="6C627A09" w14:textId="77777777" w:rsidR="00623F3B" w:rsidRPr="00186701" w:rsidRDefault="00B217B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  <w:p w14:paraId="634B3A26" w14:textId="77777777" w:rsidR="00B217BB" w:rsidRPr="00186701" w:rsidRDefault="00B217BB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</w:p>
          <w:p w14:paraId="17E03AB6" w14:textId="2797E467" w:rsidR="00B217BB" w:rsidRPr="00186701" w:rsidRDefault="00CA1EA3" w:rsidP="00B857A2">
            <w:pPr>
              <w:spacing w:after="120"/>
              <w:rPr>
                <w:rFonts w:ascii="Palatino Linotype" w:hAnsi="Palatino Linotype"/>
                <w:sz w:val="20"/>
                <w:szCs w:val="20"/>
                <w:lang w:val="en-AU"/>
              </w:rPr>
            </w:pPr>
            <w:r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U</w:t>
            </w:r>
            <w:r w:rsidR="00B217BB" w:rsidRPr="00186701">
              <w:rPr>
                <w:rFonts w:ascii="Palatino Linotype" w:hAnsi="Palatino Linotype"/>
                <w:sz w:val="20"/>
                <w:szCs w:val="20"/>
                <w:lang w:val="en-AU"/>
              </w:rPr>
              <w:t>P</w:t>
            </w:r>
          </w:p>
        </w:tc>
      </w:tr>
    </w:tbl>
    <w:p w14:paraId="4A339863" w14:textId="77777777" w:rsidR="004A2B72" w:rsidRPr="00186701" w:rsidRDefault="00095862" w:rsidP="007C75A3">
      <w:pPr>
        <w:rPr>
          <w:rFonts w:ascii="Palatino Linotype" w:hAnsi="Palatino Linotype"/>
          <w:sz w:val="20"/>
          <w:szCs w:val="20"/>
        </w:rPr>
      </w:pPr>
      <w:r w:rsidRPr="00186701">
        <w:rPr>
          <w:rFonts w:ascii="Palatino Linotype" w:hAnsi="Palatino Linotype"/>
          <w:sz w:val="20"/>
          <w:szCs w:val="20"/>
        </w:rPr>
        <w:t>Culinary ingredients</w:t>
      </w:r>
      <w:r w:rsidR="00B857A2" w:rsidRPr="00186701">
        <w:rPr>
          <w:rFonts w:ascii="Palatino Linotype" w:hAnsi="Palatino Linotype"/>
          <w:sz w:val="20"/>
          <w:szCs w:val="20"/>
        </w:rPr>
        <w:t>: oil, butter, sugar, salt</w:t>
      </w:r>
    </w:p>
    <w:p w14:paraId="53E884BF" w14:textId="77777777" w:rsidR="004A2B72" w:rsidRPr="00186701" w:rsidRDefault="004A2B72" w:rsidP="007C75A3">
      <w:pPr>
        <w:rPr>
          <w:rFonts w:ascii="Palatino Linotype" w:hAnsi="Palatino Linotype"/>
          <w:sz w:val="20"/>
          <w:szCs w:val="20"/>
        </w:rPr>
      </w:pPr>
    </w:p>
    <w:p w14:paraId="26A0B239" w14:textId="5946002F" w:rsidR="001D74B7" w:rsidRDefault="001D74B7" w:rsidP="007C75A3"/>
    <w:sectPr w:rsidR="001D74B7" w:rsidSect="004A2B72"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F49DB" w14:textId="77777777" w:rsidR="009010D5" w:rsidRDefault="009010D5" w:rsidP="004A2B72">
      <w:pPr>
        <w:spacing w:after="0" w:line="240" w:lineRule="auto"/>
      </w:pPr>
      <w:r>
        <w:separator/>
      </w:r>
    </w:p>
  </w:endnote>
  <w:endnote w:type="continuationSeparator" w:id="0">
    <w:p w14:paraId="35F9604F" w14:textId="77777777" w:rsidR="009010D5" w:rsidRDefault="009010D5" w:rsidP="004A2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C262F2" w14:textId="1B1A1998" w:rsidR="004A2B72" w:rsidRDefault="004A2B72" w:rsidP="004A2B72">
    <w:pPr>
      <w:pStyle w:val="Footer"/>
    </w:pPr>
  </w:p>
  <w:p w14:paraId="40814CB5" w14:textId="77777777" w:rsidR="004A2B72" w:rsidRDefault="004A2B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549EAE" w14:textId="346A3D68" w:rsidR="004A2B72" w:rsidRPr="004A2B72" w:rsidRDefault="004A2B72" w:rsidP="004A2B72">
    <w:pPr>
      <w:pStyle w:val="EndNoteBibliography"/>
    </w:pPr>
    <w:r>
      <w:fldChar w:fldCharType="begin"/>
    </w:r>
    <w:r>
      <w:instrText xml:space="preserve"> ADDIN EN.REFLIST </w:instrText>
    </w:r>
    <w:r>
      <w:fldChar w:fldCharType="separate"/>
    </w:r>
    <w:r w:rsidR="00186701" w:rsidRPr="00186701">
      <w:rPr>
        <w:rFonts w:ascii="Palatino Linotype" w:hAnsi="Palatino Linotype"/>
        <w:sz w:val="20"/>
        <w:szCs w:val="20"/>
        <w:vertAlign w:val="superscript"/>
      </w:rPr>
      <w:t xml:space="preserve">1 </w:t>
    </w:r>
    <w:r w:rsidRPr="00186701">
      <w:rPr>
        <w:rFonts w:ascii="Palatino Linotype" w:hAnsi="Palatino Linotype" w:cs="Times New Roman (Body CS)"/>
        <w:sz w:val="18"/>
      </w:rPr>
      <w:t>Monteiro CA, Cannon G, Levy R, Moubarac JC, Jaime P, Martins AP, et al. NOVA. The star shines bright. World Nutrition. 2016;7:28-38.</w:t>
    </w:r>
  </w:p>
  <w:p w14:paraId="381EF2D7" w14:textId="70585778" w:rsidR="004A2B72" w:rsidRDefault="004A2B72" w:rsidP="004A2B72">
    <w:pPr>
      <w:pStyle w:val="Footer"/>
    </w:pP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E01D8" w14:textId="77777777" w:rsidR="009010D5" w:rsidRDefault="009010D5" w:rsidP="004A2B72">
      <w:pPr>
        <w:spacing w:after="0" w:line="240" w:lineRule="auto"/>
      </w:pPr>
      <w:r>
        <w:separator/>
      </w:r>
    </w:p>
  </w:footnote>
  <w:footnote w:type="continuationSeparator" w:id="0">
    <w:p w14:paraId="319C9CB7" w14:textId="77777777" w:rsidR="009010D5" w:rsidRDefault="009010D5" w:rsidP="004A2B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994C4A"/>
    <w:multiLevelType w:val="hybridMultilevel"/>
    <w:tmpl w:val="083669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0xtpa9w9xx4edpv8xxt5lpvessztpvr50&quot;&gt;FOODPOLICY_SHARED&lt;record-ids&gt;&lt;item&gt;5784&lt;/item&gt;&lt;/record-ids&gt;&lt;/item&gt;&lt;/Libraries&gt;"/>
  </w:docVars>
  <w:rsids>
    <w:rsidRoot w:val="001D74B7"/>
    <w:rsid w:val="00004E0C"/>
    <w:rsid w:val="00007F4B"/>
    <w:rsid w:val="00011221"/>
    <w:rsid w:val="000125CE"/>
    <w:rsid w:val="00014500"/>
    <w:rsid w:val="00022CA8"/>
    <w:rsid w:val="000268D2"/>
    <w:rsid w:val="00027BD5"/>
    <w:rsid w:val="00030350"/>
    <w:rsid w:val="00031C11"/>
    <w:rsid w:val="000345F4"/>
    <w:rsid w:val="0003778D"/>
    <w:rsid w:val="00040727"/>
    <w:rsid w:val="00041406"/>
    <w:rsid w:val="000453A0"/>
    <w:rsid w:val="00052255"/>
    <w:rsid w:val="00053EB4"/>
    <w:rsid w:val="00056CAF"/>
    <w:rsid w:val="00057D9A"/>
    <w:rsid w:val="0006028B"/>
    <w:rsid w:val="00063144"/>
    <w:rsid w:val="00070865"/>
    <w:rsid w:val="000746D2"/>
    <w:rsid w:val="00074D96"/>
    <w:rsid w:val="00077091"/>
    <w:rsid w:val="00083516"/>
    <w:rsid w:val="0008659E"/>
    <w:rsid w:val="00086D1B"/>
    <w:rsid w:val="00095862"/>
    <w:rsid w:val="000978B2"/>
    <w:rsid w:val="000A13F1"/>
    <w:rsid w:val="000A514F"/>
    <w:rsid w:val="000B4EFE"/>
    <w:rsid w:val="000B5634"/>
    <w:rsid w:val="000B6A5A"/>
    <w:rsid w:val="000C2B2C"/>
    <w:rsid w:val="000D0215"/>
    <w:rsid w:val="000D486D"/>
    <w:rsid w:val="000D5866"/>
    <w:rsid w:val="000D7F53"/>
    <w:rsid w:val="000E2681"/>
    <w:rsid w:val="000E3691"/>
    <w:rsid w:val="000E7E67"/>
    <w:rsid w:val="000F0CC3"/>
    <w:rsid w:val="000F4CEF"/>
    <w:rsid w:val="000F53D1"/>
    <w:rsid w:val="00110556"/>
    <w:rsid w:val="00111ED5"/>
    <w:rsid w:val="00112EAC"/>
    <w:rsid w:val="00113468"/>
    <w:rsid w:val="00117C51"/>
    <w:rsid w:val="0012479D"/>
    <w:rsid w:val="00130929"/>
    <w:rsid w:val="00130A04"/>
    <w:rsid w:val="00133B38"/>
    <w:rsid w:val="00134CD3"/>
    <w:rsid w:val="0013661E"/>
    <w:rsid w:val="00136EA9"/>
    <w:rsid w:val="0014309C"/>
    <w:rsid w:val="001438B4"/>
    <w:rsid w:val="00145E1E"/>
    <w:rsid w:val="00153507"/>
    <w:rsid w:val="00154C04"/>
    <w:rsid w:val="00162108"/>
    <w:rsid w:val="00167462"/>
    <w:rsid w:val="00176570"/>
    <w:rsid w:val="00177662"/>
    <w:rsid w:val="00182862"/>
    <w:rsid w:val="00183444"/>
    <w:rsid w:val="00186701"/>
    <w:rsid w:val="00186928"/>
    <w:rsid w:val="00187751"/>
    <w:rsid w:val="0019002E"/>
    <w:rsid w:val="00196DDE"/>
    <w:rsid w:val="001A23C4"/>
    <w:rsid w:val="001A26A7"/>
    <w:rsid w:val="001B01A3"/>
    <w:rsid w:val="001B2FB1"/>
    <w:rsid w:val="001C0D21"/>
    <w:rsid w:val="001C1F9C"/>
    <w:rsid w:val="001C306A"/>
    <w:rsid w:val="001C5716"/>
    <w:rsid w:val="001D1A37"/>
    <w:rsid w:val="001D1E56"/>
    <w:rsid w:val="001D26EE"/>
    <w:rsid w:val="001D74B7"/>
    <w:rsid w:val="001D7E73"/>
    <w:rsid w:val="001E0CFC"/>
    <w:rsid w:val="001E41CD"/>
    <w:rsid w:val="001E65B9"/>
    <w:rsid w:val="0020045C"/>
    <w:rsid w:val="00211332"/>
    <w:rsid w:val="0021171D"/>
    <w:rsid w:val="00214695"/>
    <w:rsid w:val="0022228E"/>
    <w:rsid w:val="00234E77"/>
    <w:rsid w:val="002358D3"/>
    <w:rsid w:val="002358D4"/>
    <w:rsid w:val="00240D5F"/>
    <w:rsid w:val="00241348"/>
    <w:rsid w:val="002434B2"/>
    <w:rsid w:val="0024356A"/>
    <w:rsid w:val="002500BE"/>
    <w:rsid w:val="00255EB5"/>
    <w:rsid w:val="002608C0"/>
    <w:rsid w:val="002610ED"/>
    <w:rsid w:val="0026162C"/>
    <w:rsid w:val="00262202"/>
    <w:rsid w:val="00263D45"/>
    <w:rsid w:val="00271193"/>
    <w:rsid w:val="0027141C"/>
    <w:rsid w:val="00271701"/>
    <w:rsid w:val="002775E1"/>
    <w:rsid w:val="00277D15"/>
    <w:rsid w:val="002827E1"/>
    <w:rsid w:val="00287D17"/>
    <w:rsid w:val="00290759"/>
    <w:rsid w:val="002954F0"/>
    <w:rsid w:val="0029725E"/>
    <w:rsid w:val="002A1CF7"/>
    <w:rsid w:val="002A221A"/>
    <w:rsid w:val="002A260F"/>
    <w:rsid w:val="002A3701"/>
    <w:rsid w:val="002A39EC"/>
    <w:rsid w:val="002A6554"/>
    <w:rsid w:val="002A7449"/>
    <w:rsid w:val="002B7ECF"/>
    <w:rsid w:val="002C0FB3"/>
    <w:rsid w:val="002C26FD"/>
    <w:rsid w:val="002C366B"/>
    <w:rsid w:val="002C4A4A"/>
    <w:rsid w:val="002D02A0"/>
    <w:rsid w:val="002D069F"/>
    <w:rsid w:val="002D2FCF"/>
    <w:rsid w:val="002D5FDC"/>
    <w:rsid w:val="002E1F82"/>
    <w:rsid w:val="002E2337"/>
    <w:rsid w:val="002F0517"/>
    <w:rsid w:val="002F22E3"/>
    <w:rsid w:val="002F725C"/>
    <w:rsid w:val="0031070E"/>
    <w:rsid w:val="003109CA"/>
    <w:rsid w:val="00311256"/>
    <w:rsid w:val="003159F4"/>
    <w:rsid w:val="003167D5"/>
    <w:rsid w:val="00316E09"/>
    <w:rsid w:val="00324D33"/>
    <w:rsid w:val="00341E67"/>
    <w:rsid w:val="003432BD"/>
    <w:rsid w:val="00353295"/>
    <w:rsid w:val="00353A6B"/>
    <w:rsid w:val="00362306"/>
    <w:rsid w:val="0037566B"/>
    <w:rsid w:val="00377F0B"/>
    <w:rsid w:val="00381CCA"/>
    <w:rsid w:val="00383D20"/>
    <w:rsid w:val="00385128"/>
    <w:rsid w:val="00385FA8"/>
    <w:rsid w:val="0039031B"/>
    <w:rsid w:val="00395294"/>
    <w:rsid w:val="003A2C36"/>
    <w:rsid w:val="003A4DAB"/>
    <w:rsid w:val="003A5A3C"/>
    <w:rsid w:val="003A6048"/>
    <w:rsid w:val="003B1A3F"/>
    <w:rsid w:val="003B54DC"/>
    <w:rsid w:val="003B675E"/>
    <w:rsid w:val="003C040B"/>
    <w:rsid w:val="003C70CB"/>
    <w:rsid w:val="003D2E53"/>
    <w:rsid w:val="003D45E5"/>
    <w:rsid w:val="003D464B"/>
    <w:rsid w:val="003D52E0"/>
    <w:rsid w:val="003E3C39"/>
    <w:rsid w:val="003E54F2"/>
    <w:rsid w:val="003E5CD8"/>
    <w:rsid w:val="004031E9"/>
    <w:rsid w:val="00411CB3"/>
    <w:rsid w:val="00416270"/>
    <w:rsid w:val="00416A11"/>
    <w:rsid w:val="00420144"/>
    <w:rsid w:val="00422EC1"/>
    <w:rsid w:val="004232EE"/>
    <w:rsid w:val="00424E65"/>
    <w:rsid w:val="00425426"/>
    <w:rsid w:val="004267FF"/>
    <w:rsid w:val="00433FA1"/>
    <w:rsid w:val="004358E8"/>
    <w:rsid w:val="0044772C"/>
    <w:rsid w:val="0045264E"/>
    <w:rsid w:val="00452E26"/>
    <w:rsid w:val="00461EEE"/>
    <w:rsid w:val="004666F2"/>
    <w:rsid w:val="004667D3"/>
    <w:rsid w:val="00467F02"/>
    <w:rsid w:val="00472CDB"/>
    <w:rsid w:val="004837AA"/>
    <w:rsid w:val="00485C6A"/>
    <w:rsid w:val="0048625C"/>
    <w:rsid w:val="00495D00"/>
    <w:rsid w:val="00495DCC"/>
    <w:rsid w:val="004961AF"/>
    <w:rsid w:val="004A2921"/>
    <w:rsid w:val="004A2B72"/>
    <w:rsid w:val="004A3FD9"/>
    <w:rsid w:val="004A5363"/>
    <w:rsid w:val="004A636A"/>
    <w:rsid w:val="004A6914"/>
    <w:rsid w:val="004A6A9A"/>
    <w:rsid w:val="004B05BD"/>
    <w:rsid w:val="004B0BC7"/>
    <w:rsid w:val="004B440B"/>
    <w:rsid w:val="004B623F"/>
    <w:rsid w:val="004B6E6F"/>
    <w:rsid w:val="004C6B9A"/>
    <w:rsid w:val="004D27CB"/>
    <w:rsid w:val="004D4552"/>
    <w:rsid w:val="004D4FA3"/>
    <w:rsid w:val="004D6264"/>
    <w:rsid w:val="004E4305"/>
    <w:rsid w:val="004E6895"/>
    <w:rsid w:val="004F1A17"/>
    <w:rsid w:val="004F1CBB"/>
    <w:rsid w:val="004F341F"/>
    <w:rsid w:val="00501903"/>
    <w:rsid w:val="00507E61"/>
    <w:rsid w:val="00516769"/>
    <w:rsid w:val="00517FBA"/>
    <w:rsid w:val="0052456F"/>
    <w:rsid w:val="0052772A"/>
    <w:rsid w:val="00532C24"/>
    <w:rsid w:val="00533230"/>
    <w:rsid w:val="00535E40"/>
    <w:rsid w:val="005368CB"/>
    <w:rsid w:val="00547286"/>
    <w:rsid w:val="005520BE"/>
    <w:rsid w:val="005536A4"/>
    <w:rsid w:val="00555662"/>
    <w:rsid w:val="00556460"/>
    <w:rsid w:val="00557254"/>
    <w:rsid w:val="005667E9"/>
    <w:rsid w:val="00567611"/>
    <w:rsid w:val="0057255D"/>
    <w:rsid w:val="00573A7C"/>
    <w:rsid w:val="005750A5"/>
    <w:rsid w:val="00575299"/>
    <w:rsid w:val="00582E8A"/>
    <w:rsid w:val="005833A1"/>
    <w:rsid w:val="00583860"/>
    <w:rsid w:val="00590184"/>
    <w:rsid w:val="00594CDA"/>
    <w:rsid w:val="005A0746"/>
    <w:rsid w:val="005A25F9"/>
    <w:rsid w:val="005A403D"/>
    <w:rsid w:val="005A439C"/>
    <w:rsid w:val="005A5A3F"/>
    <w:rsid w:val="005A611C"/>
    <w:rsid w:val="005C2018"/>
    <w:rsid w:val="005C2431"/>
    <w:rsid w:val="005C53D5"/>
    <w:rsid w:val="005C65D7"/>
    <w:rsid w:val="005D1AFC"/>
    <w:rsid w:val="005D35EB"/>
    <w:rsid w:val="005D5860"/>
    <w:rsid w:val="005E0DA2"/>
    <w:rsid w:val="005E0F2C"/>
    <w:rsid w:val="005E6640"/>
    <w:rsid w:val="005F1B83"/>
    <w:rsid w:val="005F3193"/>
    <w:rsid w:val="005F4FCA"/>
    <w:rsid w:val="005F7A90"/>
    <w:rsid w:val="00606313"/>
    <w:rsid w:val="00606FD8"/>
    <w:rsid w:val="00610AE9"/>
    <w:rsid w:val="00611913"/>
    <w:rsid w:val="00611F4F"/>
    <w:rsid w:val="00613CA3"/>
    <w:rsid w:val="00614A0A"/>
    <w:rsid w:val="006162B8"/>
    <w:rsid w:val="00616D37"/>
    <w:rsid w:val="00623F3B"/>
    <w:rsid w:val="00624451"/>
    <w:rsid w:val="006276E0"/>
    <w:rsid w:val="0062794B"/>
    <w:rsid w:val="00627FD6"/>
    <w:rsid w:val="006416EE"/>
    <w:rsid w:val="006427B7"/>
    <w:rsid w:val="0064573E"/>
    <w:rsid w:val="00647AF4"/>
    <w:rsid w:val="006523C7"/>
    <w:rsid w:val="006525C4"/>
    <w:rsid w:val="00652812"/>
    <w:rsid w:val="006528C1"/>
    <w:rsid w:val="006567E3"/>
    <w:rsid w:val="00660D9D"/>
    <w:rsid w:val="00665F06"/>
    <w:rsid w:val="006776A2"/>
    <w:rsid w:val="0068128D"/>
    <w:rsid w:val="006918A5"/>
    <w:rsid w:val="00692703"/>
    <w:rsid w:val="00693508"/>
    <w:rsid w:val="006A26BA"/>
    <w:rsid w:val="006B2347"/>
    <w:rsid w:val="006B3756"/>
    <w:rsid w:val="006D1318"/>
    <w:rsid w:val="006D3C43"/>
    <w:rsid w:val="006E30FE"/>
    <w:rsid w:val="006E4821"/>
    <w:rsid w:val="006E4990"/>
    <w:rsid w:val="006E5378"/>
    <w:rsid w:val="006F0750"/>
    <w:rsid w:val="006F175B"/>
    <w:rsid w:val="006F29F4"/>
    <w:rsid w:val="0070164A"/>
    <w:rsid w:val="00701E02"/>
    <w:rsid w:val="00702529"/>
    <w:rsid w:val="00702FDF"/>
    <w:rsid w:val="007035D8"/>
    <w:rsid w:val="007171F0"/>
    <w:rsid w:val="00720260"/>
    <w:rsid w:val="00721478"/>
    <w:rsid w:val="00722F9F"/>
    <w:rsid w:val="00725C17"/>
    <w:rsid w:val="00727B94"/>
    <w:rsid w:val="00735271"/>
    <w:rsid w:val="007353A8"/>
    <w:rsid w:val="00735762"/>
    <w:rsid w:val="00740E47"/>
    <w:rsid w:val="0074725D"/>
    <w:rsid w:val="007500AB"/>
    <w:rsid w:val="00751188"/>
    <w:rsid w:val="00757A03"/>
    <w:rsid w:val="00763E39"/>
    <w:rsid w:val="0077504A"/>
    <w:rsid w:val="00787CD0"/>
    <w:rsid w:val="00790393"/>
    <w:rsid w:val="00797F24"/>
    <w:rsid w:val="007A10BC"/>
    <w:rsid w:val="007A38EB"/>
    <w:rsid w:val="007A45BE"/>
    <w:rsid w:val="007A72C5"/>
    <w:rsid w:val="007B28BC"/>
    <w:rsid w:val="007B74D2"/>
    <w:rsid w:val="007C75A3"/>
    <w:rsid w:val="007C7A6B"/>
    <w:rsid w:val="007D04E2"/>
    <w:rsid w:val="007D0B7E"/>
    <w:rsid w:val="007D3B94"/>
    <w:rsid w:val="007D64DA"/>
    <w:rsid w:val="007E476B"/>
    <w:rsid w:val="007E4FFE"/>
    <w:rsid w:val="007F311F"/>
    <w:rsid w:val="007F49FE"/>
    <w:rsid w:val="007F6C19"/>
    <w:rsid w:val="00805CEC"/>
    <w:rsid w:val="0080613A"/>
    <w:rsid w:val="00807AF1"/>
    <w:rsid w:val="00814C43"/>
    <w:rsid w:val="0081523E"/>
    <w:rsid w:val="00822CCF"/>
    <w:rsid w:val="00823BE4"/>
    <w:rsid w:val="0082721F"/>
    <w:rsid w:val="00841966"/>
    <w:rsid w:val="008422C5"/>
    <w:rsid w:val="00844270"/>
    <w:rsid w:val="00847138"/>
    <w:rsid w:val="0085382B"/>
    <w:rsid w:val="00854FE2"/>
    <w:rsid w:val="008555F4"/>
    <w:rsid w:val="0085585C"/>
    <w:rsid w:val="00856224"/>
    <w:rsid w:val="00865330"/>
    <w:rsid w:val="00886631"/>
    <w:rsid w:val="00887AAE"/>
    <w:rsid w:val="008905E3"/>
    <w:rsid w:val="008934E7"/>
    <w:rsid w:val="0089615D"/>
    <w:rsid w:val="00896348"/>
    <w:rsid w:val="008963E4"/>
    <w:rsid w:val="00896DE8"/>
    <w:rsid w:val="00897763"/>
    <w:rsid w:val="008A1086"/>
    <w:rsid w:val="008A301F"/>
    <w:rsid w:val="008B3B83"/>
    <w:rsid w:val="008B76EB"/>
    <w:rsid w:val="008C168D"/>
    <w:rsid w:val="008C22C7"/>
    <w:rsid w:val="008C22DA"/>
    <w:rsid w:val="008C55CE"/>
    <w:rsid w:val="008D2E33"/>
    <w:rsid w:val="008D3678"/>
    <w:rsid w:val="008E45BB"/>
    <w:rsid w:val="008E7D8B"/>
    <w:rsid w:val="008F10E4"/>
    <w:rsid w:val="009010D5"/>
    <w:rsid w:val="0090724D"/>
    <w:rsid w:val="00910CEB"/>
    <w:rsid w:val="00911FAD"/>
    <w:rsid w:val="0091409D"/>
    <w:rsid w:val="00915827"/>
    <w:rsid w:val="00917131"/>
    <w:rsid w:val="009212FD"/>
    <w:rsid w:val="00922C79"/>
    <w:rsid w:val="0092461E"/>
    <w:rsid w:val="00926F32"/>
    <w:rsid w:val="00931978"/>
    <w:rsid w:val="00933242"/>
    <w:rsid w:val="009353E3"/>
    <w:rsid w:val="009422B6"/>
    <w:rsid w:val="0094447D"/>
    <w:rsid w:val="0094581E"/>
    <w:rsid w:val="009476A6"/>
    <w:rsid w:val="00957090"/>
    <w:rsid w:val="009602A6"/>
    <w:rsid w:val="009609A1"/>
    <w:rsid w:val="0096192C"/>
    <w:rsid w:val="00962F2D"/>
    <w:rsid w:val="00967F84"/>
    <w:rsid w:val="009700AC"/>
    <w:rsid w:val="00971007"/>
    <w:rsid w:val="00974430"/>
    <w:rsid w:val="00977BE1"/>
    <w:rsid w:val="00981231"/>
    <w:rsid w:val="00981D0B"/>
    <w:rsid w:val="009914D7"/>
    <w:rsid w:val="009915F5"/>
    <w:rsid w:val="009948CD"/>
    <w:rsid w:val="009A353F"/>
    <w:rsid w:val="009A5029"/>
    <w:rsid w:val="009A5F26"/>
    <w:rsid w:val="009A78DE"/>
    <w:rsid w:val="009B527F"/>
    <w:rsid w:val="009B7429"/>
    <w:rsid w:val="009C1439"/>
    <w:rsid w:val="009C25C6"/>
    <w:rsid w:val="009D196F"/>
    <w:rsid w:val="009D4ED8"/>
    <w:rsid w:val="009E3F7C"/>
    <w:rsid w:val="009F14E3"/>
    <w:rsid w:val="009F3222"/>
    <w:rsid w:val="00A057BD"/>
    <w:rsid w:val="00A112CF"/>
    <w:rsid w:val="00A11AD4"/>
    <w:rsid w:val="00A12090"/>
    <w:rsid w:val="00A1431E"/>
    <w:rsid w:val="00A2169D"/>
    <w:rsid w:val="00A35A18"/>
    <w:rsid w:val="00A4150D"/>
    <w:rsid w:val="00A44163"/>
    <w:rsid w:val="00A45724"/>
    <w:rsid w:val="00A5426F"/>
    <w:rsid w:val="00A56543"/>
    <w:rsid w:val="00A579F5"/>
    <w:rsid w:val="00A615E3"/>
    <w:rsid w:val="00A641D8"/>
    <w:rsid w:val="00A647DE"/>
    <w:rsid w:val="00A6705A"/>
    <w:rsid w:val="00A75663"/>
    <w:rsid w:val="00A77A6D"/>
    <w:rsid w:val="00A91AC5"/>
    <w:rsid w:val="00A96A09"/>
    <w:rsid w:val="00AA2E32"/>
    <w:rsid w:val="00AA4F5E"/>
    <w:rsid w:val="00AB12C8"/>
    <w:rsid w:val="00AB43B1"/>
    <w:rsid w:val="00AB61FC"/>
    <w:rsid w:val="00AB7BF6"/>
    <w:rsid w:val="00AC1710"/>
    <w:rsid w:val="00AE27AE"/>
    <w:rsid w:val="00AF3587"/>
    <w:rsid w:val="00B0033C"/>
    <w:rsid w:val="00B033C3"/>
    <w:rsid w:val="00B2173F"/>
    <w:rsid w:val="00B217BB"/>
    <w:rsid w:val="00B24F0C"/>
    <w:rsid w:val="00B35E21"/>
    <w:rsid w:val="00B371A2"/>
    <w:rsid w:val="00B40F7D"/>
    <w:rsid w:val="00B41076"/>
    <w:rsid w:val="00B4345E"/>
    <w:rsid w:val="00B46EE4"/>
    <w:rsid w:val="00B546C5"/>
    <w:rsid w:val="00B60BB6"/>
    <w:rsid w:val="00B7200F"/>
    <w:rsid w:val="00B73CE6"/>
    <w:rsid w:val="00B73E56"/>
    <w:rsid w:val="00B743F9"/>
    <w:rsid w:val="00B74834"/>
    <w:rsid w:val="00B74A6A"/>
    <w:rsid w:val="00B82E48"/>
    <w:rsid w:val="00B857A2"/>
    <w:rsid w:val="00B86596"/>
    <w:rsid w:val="00B910E3"/>
    <w:rsid w:val="00B93FAB"/>
    <w:rsid w:val="00B95032"/>
    <w:rsid w:val="00BA1C96"/>
    <w:rsid w:val="00BA6F6A"/>
    <w:rsid w:val="00BB1F9F"/>
    <w:rsid w:val="00BC02A5"/>
    <w:rsid w:val="00BC5CC1"/>
    <w:rsid w:val="00BC6B10"/>
    <w:rsid w:val="00BD1393"/>
    <w:rsid w:val="00BD2B35"/>
    <w:rsid w:val="00BD393E"/>
    <w:rsid w:val="00BD60C1"/>
    <w:rsid w:val="00BD72C3"/>
    <w:rsid w:val="00BE33B7"/>
    <w:rsid w:val="00BE47A9"/>
    <w:rsid w:val="00BF16F5"/>
    <w:rsid w:val="00C01B40"/>
    <w:rsid w:val="00C052DC"/>
    <w:rsid w:val="00C0594D"/>
    <w:rsid w:val="00C06A4E"/>
    <w:rsid w:val="00C16621"/>
    <w:rsid w:val="00C21EB8"/>
    <w:rsid w:val="00C23C0D"/>
    <w:rsid w:val="00C311B7"/>
    <w:rsid w:val="00C3460F"/>
    <w:rsid w:val="00C360D1"/>
    <w:rsid w:val="00C365FF"/>
    <w:rsid w:val="00C44E96"/>
    <w:rsid w:val="00C4520E"/>
    <w:rsid w:val="00C52E80"/>
    <w:rsid w:val="00C5406C"/>
    <w:rsid w:val="00C55DC7"/>
    <w:rsid w:val="00C60DEB"/>
    <w:rsid w:val="00C65994"/>
    <w:rsid w:val="00C676F6"/>
    <w:rsid w:val="00C679D7"/>
    <w:rsid w:val="00C71D97"/>
    <w:rsid w:val="00C80984"/>
    <w:rsid w:val="00C83850"/>
    <w:rsid w:val="00C85068"/>
    <w:rsid w:val="00C8545F"/>
    <w:rsid w:val="00C86A16"/>
    <w:rsid w:val="00C938F5"/>
    <w:rsid w:val="00C95CAD"/>
    <w:rsid w:val="00CA1EA3"/>
    <w:rsid w:val="00CA3AB9"/>
    <w:rsid w:val="00CA3C98"/>
    <w:rsid w:val="00CA5E80"/>
    <w:rsid w:val="00CA6072"/>
    <w:rsid w:val="00CB61AA"/>
    <w:rsid w:val="00CB7292"/>
    <w:rsid w:val="00CB775A"/>
    <w:rsid w:val="00CC76C7"/>
    <w:rsid w:val="00CE271B"/>
    <w:rsid w:val="00CF0E19"/>
    <w:rsid w:val="00CF250D"/>
    <w:rsid w:val="00CF25DC"/>
    <w:rsid w:val="00CF605E"/>
    <w:rsid w:val="00CF791B"/>
    <w:rsid w:val="00D05B33"/>
    <w:rsid w:val="00D11D32"/>
    <w:rsid w:val="00D15AA4"/>
    <w:rsid w:val="00D15CCB"/>
    <w:rsid w:val="00D16C23"/>
    <w:rsid w:val="00D2258C"/>
    <w:rsid w:val="00D23EE4"/>
    <w:rsid w:val="00D259F5"/>
    <w:rsid w:val="00D26BBB"/>
    <w:rsid w:val="00D354D0"/>
    <w:rsid w:val="00D364BE"/>
    <w:rsid w:val="00D4384D"/>
    <w:rsid w:val="00D449A9"/>
    <w:rsid w:val="00D66DA0"/>
    <w:rsid w:val="00D677CE"/>
    <w:rsid w:val="00D72363"/>
    <w:rsid w:val="00D744AA"/>
    <w:rsid w:val="00D82168"/>
    <w:rsid w:val="00D82A33"/>
    <w:rsid w:val="00D9182C"/>
    <w:rsid w:val="00D93725"/>
    <w:rsid w:val="00DA49E7"/>
    <w:rsid w:val="00DA60FC"/>
    <w:rsid w:val="00DB153E"/>
    <w:rsid w:val="00DB62DE"/>
    <w:rsid w:val="00DB777D"/>
    <w:rsid w:val="00DC093B"/>
    <w:rsid w:val="00DC21F3"/>
    <w:rsid w:val="00DD6747"/>
    <w:rsid w:val="00DE22D9"/>
    <w:rsid w:val="00DE267D"/>
    <w:rsid w:val="00DF3B27"/>
    <w:rsid w:val="00DF4FB8"/>
    <w:rsid w:val="00E01AA1"/>
    <w:rsid w:val="00E041B7"/>
    <w:rsid w:val="00E06D84"/>
    <w:rsid w:val="00E105FF"/>
    <w:rsid w:val="00E15E59"/>
    <w:rsid w:val="00E211B4"/>
    <w:rsid w:val="00E25F05"/>
    <w:rsid w:val="00E3049D"/>
    <w:rsid w:val="00E33123"/>
    <w:rsid w:val="00E35D29"/>
    <w:rsid w:val="00E40F95"/>
    <w:rsid w:val="00E45FA3"/>
    <w:rsid w:val="00E5693B"/>
    <w:rsid w:val="00E57AE8"/>
    <w:rsid w:val="00E62C93"/>
    <w:rsid w:val="00E64F6E"/>
    <w:rsid w:val="00E71775"/>
    <w:rsid w:val="00E71C47"/>
    <w:rsid w:val="00E77BAA"/>
    <w:rsid w:val="00E81805"/>
    <w:rsid w:val="00E82EC7"/>
    <w:rsid w:val="00E82F36"/>
    <w:rsid w:val="00E8549F"/>
    <w:rsid w:val="00E93FFE"/>
    <w:rsid w:val="00E9472F"/>
    <w:rsid w:val="00E97F41"/>
    <w:rsid w:val="00EA0FA2"/>
    <w:rsid w:val="00EA5C95"/>
    <w:rsid w:val="00EB08FB"/>
    <w:rsid w:val="00EB0F61"/>
    <w:rsid w:val="00EB3F36"/>
    <w:rsid w:val="00EB5FA6"/>
    <w:rsid w:val="00EB7B46"/>
    <w:rsid w:val="00EC04D2"/>
    <w:rsid w:val="00EC6270"/>
    <w:rsid w:val="00EC7DBD"/>
    <w:rsid w:val="00ED0292"/>
    <w:rsid w:val="00ED1A5D"/>
    <w:rsid w:val="00EF10AE"/>
    <w:rsid w:val="00EF3205"/>
    <w:rsid w:val="00EF596E"/>
    <w:rsid w:val="00EF73E5"/>
    <w:rsid w:val="00F0224F"/>
    <w:rsid w:val="00F02667"/>
    <w:rsid w:val="00F10D67"/>
    <w:rsid w:val="00F13D59"/>
    <w:rsid w:val="00F22E84"/>
    <w:rsid w:val="00F24910"/>
    <w:rsid w:val="00F263D0"/>
    <w:rsid w:val="00F27C45"/>
    <w:rsid w:val="00F31462"/>
    <w:rsid w:val="00F331E0"/>
    <w:rsid w:val="00F367A6"/>
    <w:rsid w:val="00F36823"/>
    <w:rsid w:val="00F41EB1"/>
    <w:rsid w:val="00F44360"/>
    <w:rsid w:val="00F46B96"/>
    <w:rsid w:val="00F4786B"/>
    <w:rsid w:val="00F5229D"/>
    <w:rsid w:val="00F544ED"/>
    <w:rsid w:val="00F54544"/>
    <w:rsid w:val="00F5489F"/>
    <w:rsid w:val="00F60333"/>
    <w:rsid w:val="00F61D58"/>
    <w:rsid w:val="00F63DA4"/>
    <w:rsid w:val="00F70A4B"/>
    <w:rsid w:val="00F70C81"/>
    <w:rsid w:val="00F762AE"/>
    <w:rsid w:val="00F76E89"/>
    <w:rsid w:val="00F84FD8"/>
    <w:rsid w:val="00F8574B"/>
    <w:rsid w:val="00F86CE6"/>
    <w:rsid w:val="00FA124F"/>
    <w:rsid w:val="00FA4ECC"/>
    <w:rsid w:val="00FA556C"/>
    <w:rsid w:val="00FA6698"/>
    <w:rsid w:val="00FC57FF"/>
    <w:rsid w:val="00FC6F19"/>
    <w:rsid w:val="00FD6677"/>
    <w:rsid w:val="00FD728F"/>
    <w:rsid w:val="00FE474C"/>
    <w:rsid w:val="00FE6AE3"/>
    <w:rsid w:val="00FE7DE5"/>
    <w:rsid w:val="00FF5E38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5A560"/>
  <w15:chartTrackingRefBased/>
  <w15:docId w15:val="{544E4E0E-EC10-44F1-A894-6F0A563A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4B7"/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2B72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B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B72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A2B72"/>
    <w:rPr>
      <w:rFonts w:asciiTheme="majorHAnsi" w:eastAsiaTheme="majorEastAsia" w:hAnsiTheme="majorHAns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1D74B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74B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A2B7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B72"/>
    <w:rPr>
      <w:rFonts w:ascii="Verdana" w:hAnsi="Verdan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2B7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2B72"/>
    <w:rPr>
      <w:rFonts w:ascii="Verdana" w:hAnsi="Verdana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B72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4A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B72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1228</Words>
  <Characters>700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ackay</dc:creator>
  <cp:keywords/>
  <dc:description/>
  <cp:lastModifiedBy>chn off31</cp:lastModifiedBy>
  <cp:revision>12</cp:revision>
  <dcterms:created xsi:type="dcterms:W3CDTF">2019-10-09T00:23:00Z</dcterms:created>
  <dcterms:modified xsi:type="dcterms:W3CDTF">2021-01-18T08:10:00Z</dcterms:modified>
</cp:coreProperties>
</file>